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9970E" w14:textId="77777777" w:rsidR="00A12C2D" w:rsidRDefault="00A12C2D">
      <w:pPr>
        <w:rPr>
          <w:lang w:val="en-US"/>
        </w:rPr>
      </w:pPr>
    </w:p>
    <w:p w14:paraId="6F65EF02" w14:textId="77777777" w:rsidR="00A12C2D" w:rsidRDefault="00A12C2D">
      <w:pPr>
        <w:rPr>
          <w:lang w:val="en-US"/>
        </w:rPr>
      </w:pPr>
    </w:p>
    <w:p w14:paraId="4C14CC09" w14:textId="1AD62139" w:rsidR="00627174" w:rsidRPr="004B5E99" w:rsidRDefault="003B024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B5E99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F57034" w:rsidRPr="004B5E99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E10961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920233" w:rsidRPr="004B5E99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723DFF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favirenz </w:t>
      </w:r>
      <w:r w:rsidR="00E10961" w:rsidRPr="004B5E99">
        <w:rPr>
          <w:rFonts w:ascii="Times New Roman" w:hAnsi="Times New Roman" w:cs="Times New Roman"/>
          <w:sz w:val="22"/>
          <w:szCs w:val="22"/>
          <w:lang w:val="en-US"/>
        </w:rPr>
        <w:t>and metabolite concentrations (ng/m</w:t>
      </w:r>
      <w:r w:rsidR="00723DFF" w:rsidRPr="004B5E99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E10961" w:rsidRPr="004B5E99">
        <w:rPr>
          <w:rFonts w:ascii="Times New Roman" w:hAnsi="Times New Roman" w:cs="Times New Roman"/>
          <w:sz w:val="22"/>
          <w:szCs w:val="22"/>
          <w:lang w:val="en-US"/>
        </w:rPr>
        <w:t>), week 2-24</w:t>
      </w:r>
    </w:p>
    <w:tbl>
      <w:tblPr>
        <w:tblStyle w:val="Tabellrutnt"/>
        <w:tblW w:w="4847" w:type="pct"/>
        <w:tblLayout w:type="fixed"/>
        <w:tblLook w:val="04A0" w:firstRow="1" w:lastRow="0" w:firstColumn="1" w:lastColumn="0" w:noHBand="0" w:noVBand="1"/>
      </w:tblPr>
      <w:tblGrid>
        <w:gridCol w:w="1132"/>
        <w:gridCol w:w="2693"/>
        <w:gridCol w:w="710"/>
        <w:gridCol w:w="710"/>
        <w:gridCol w:w="1038"/>
        <w:gridCol w:w="1509"/>
        <w:gridCol w:w="993"/>
      </w:tblGrid>
      <w:tr w:rsidR="0012632B" w:rsidRPr="004B5E99" w14:paraId="5A8BED45" w14:textId="77E5A7FC" w:rsidTr="0012632B">
        <w:trPr>
          <w:trHeight w:val="320"/>
        </w:trPr>
        <w:tc>
          <w:tcPr>
            <w:tcW w:w="644" w:type="pct"/>
            <w:noWrap/>
            <w:hideMark/>
          </w:tcPr>
          <w:p w14:paraId="0C1CAB17" w14:textId="24584A21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Week </w:t>
            </w:r>
          </w:p>
        </w:tc>
        <w:tc>
          <w:tcPr>
            <w:tcW w:w="1533" w:type="pct"/>
            <w:noWrap/>
            <w:hideMark/>
          </w:tcPr>
          <w:p w14:paraId="42DC5BD6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tes</w:t>
            </w:r>
          </w:p>
        </w:tc>
        <w:tc>
          <w:tcPr>
            <w:tcW w:w="404" w:type="pct"/>
            <w:noWrap/>
            <w:hideMark/>
          </w:tcPr>
          <w:p w14:paraId="1ABBE95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404" w:type="pct"/>
            <w:noWrap/>
            <w:hideMark/>
          </w:tcPr>
          <w:p w14:paraId="35F3D58C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in</w:t>
            </w:r>
          </w:p>
        </w:tc>
        <w:tc>
          <w:tcPr>
            <w:tcW w:w="591" w:type="pct"/>
            <w:noWrap/>
            <w:hideMark/>
          </w:tcPr>
          <w:p w14:paraId="363C5679" w14:textId="7E180215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dian</w:t>
            </w:r>
          </w:p>
        </w:tc>
        <w:tc>
          <w:tcPr>
            <w:tcW w:w="859" w:type="pct"/>
            <w:noWrap/>
            <w:hideMark/>
          </w:tcPr>
          <w:p w14:paraId="14040E27" w14:textId="77777777" w:rsidR="001E4B17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nterquartile </w:t>
            </w:r>
          </w:p>
          <w:p w14:paraId="7F91D476" w14:textId="783B3F9B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nge</w:t>
            </w:r>
          </w:p>
        </w:tc>
        <w:tc>
          <w:tcPr>
            <w:tcW w:w="565" w:type="pct"/>
          </w:tcPr>
          <w:p w14:paraId="406A695B" w14:textId="760D5573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x</w:t>
            </w:r>
          </w:p>
        </w:tc>
      </w:tr>
      <w:tr w:rsidR="0012632B" w:rsidRPr="004B5E99" w14:paraId="2793C34E" w14:textId="07D740A5" w:rsidTr="0012632B">
        <w:trPr>
          <w:trHeight w:val="320"/>
        </w:trPr>
        <w:tc>
          <w:tcPr>
            <w:tcW w:w="644" w:type="pct"/>
            <w:noWrap/>
            <w:hideMark/>
          </w:tcPr>
          <w:p w14:paraId="451A5A51" w14:textId="210870C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ek 0</w:t>
            </w:r>
          </w:p>
        </w:tc>
        <w:tc>
          <w:tcPr>
            <w:tcW w:w="1533" w:type="pct"/>
            <w:noWrap/>
            <w:hideMark/>
          </w:tcPr>
          <w:p w14:paraId="1F079EA2" w14:textId="659E8AD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-tot</w:t>
            </w:r>
          </w:p>
        </w:tc>
        <w:tc>
          <w:tcPr>
            <w:tcW w:w="404" w:type="pct"/>
            <w:noWrap/>
            <w:hideMark/>
          </w:tcPr>
          <w:p w14:paraId="025D721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55EE898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5B2B9A0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32C0C008" w14:textId="4622445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67D7B715" w14:textId="627941E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4</w:t>
            </w:r>
          </w:p>
        </w:tc>
      </w:tr>
      <w:tr w:rsidR="0012632B" w:rsidRPr="004B5E99" w14:paraId="7F211208" w14:textId="7984A0D8" w:rsidTr="0012632B">
        <w:trPr>
          <w:trHeight w:val="320"/>
        </w:trPr>
        <w:tc>
          <w:tcPr>
            <w:tcW w:w="644" w:type="pct"/>
            <w:noWrap/>
            <w:hideMark/>
          </w:tcPr>
          <w:p w14:paraId="6AB85D5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DE2339E" w14:textId="0E23D72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-tot</w:t>
            </w:r>
          </w:p>
        </w:tc>
        <w:tc>
          <w:tcPr>
            <w:tcW w:w="404" w:type="pct"/>
            <w:noWrap/>
            <w:hideMark/>
          </w:tcPr>
          <w:p w14:paraId="29E2F9C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03954F2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3A07CDC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586D9605" w14:textId="0C4BF5B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701B76A7" w14:textId="3D5BCDF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5B3566F9" w14:textId="188E6F23" w:rsidTr="0012632B">
        <w:trPr>
          <w:trHeight w:val="320"/>
        </w:trPr>
        <w:tc>
          <w:tcPr>
            <w:tcW w:w="644" w:type="pct"/>
            <w:noWrap/>
            <w:hideMark/>
          </w:tcPr>
          <w:p w14:paraId="32BDC36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4FE220E" w14:textId="4D90A46F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-tot</w:t>
            </w:r>
          </w:p>
        </w:tc>
        <w:tc>
          <w:tcPr>
            <w:tcW w:w="404" w:type="pct"/>
            <w:noWrap/>
            <w:hideMark/>
          </w:tcPr>
          <w:p w14:paraId="146D528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41048812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4C28FDD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3715D266" w14:textId="4EE692A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2B4A5288" w14:textId="7979F09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359F5EF0" w14:textId="5321A1A6" w:rsidTr="0012632B">
        <w:trPr>
          <w:trHeight w:val="320"/>
        </w:trPr>
        <w:tc>
          <w:tcPr>
            <w:tcW w:w="644" w:type="pct"/>
            <w:noWrap/>
            <w:hideMark/>
          </w:tcPr>
          <w:p w14:paraId="2ABC4915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44C7051" w14:textId="6356F01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</w:t>
            </w:r>
          </w:p>
        </w:tc>
        <w:tc>
          <w:tcPr>
            <w:tcW w:w="404" w:type="pct"/>
            <w:noWrap/>
            <w:hideMark/>
          </w:tcPr>
          <w:p w14:paraId="537D840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113FE282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7966A4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70778E6A" w14:textId="53824C7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4C434262" w14:textId="23AAF9B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33FC77CD" w14:textId="74C835BC" w:rsidTr="0012632B">
        <w:trPr>
          <w:trHeight w:val="320"/>
        </w:trPr>
        <w:tc>
          <w:tcPr>
            <w:tcW w:w="644" w:type="pct"/>
            <w:noWrap/>
            <w:hideMark/>
          </w:tcPr>
          <w:p w14:paraId="3E09DC5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B574742" w14:textId="19EB39A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OH-EFV-tot</w:t>
            </w:r>
          </w:p>
        </w:tc>
        <w:tc>
          <w:tcPr>
            <w:tcW w:w="404" w:type="pct"/>
            <w:noWrap/>
            <w:hideMark/>
          </w:tcPr>
          <w:p w14:paraId="7E556B4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2E01FE8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549A0F2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44B0215B" w14:textId="06297E02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3FC26841" w14:textId="4EEC52F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363CC6F8" w14:textId="426DDACC" w:rsidTr="0012632B">
        <w:trPr>
          <w:trHeight w:val="320"/>
        </w:trPr>
        <w:tc>
          <w:tcPr>
            <w:tcW w:w="644" w:type="pct"/>
            <w:noWrap/>
            <w:hideMark/>
          </w:tcPr>
          <w:p w14:paraId="778CC1D8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6DF57B85" w14:textId="0AD70C0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</w:t>
            </w:r>
          </w:p>
        </w:tc>
        <w:tc>
          <w:tcPr>
            <w:tcW w:w="404" w:type="pct"/>
            <w:noWrap/>
            <w:hideMark/>
          </w:tcPr>
          <w:p w14:paraId="7D90877D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2CAAAF1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2C0CEE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09CDC64A" w14:textId="596173C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0B6FA0A6" w14:textId="7F22A9E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349BBA4E" w14:textId="4CC570A5" w:rsidTr="0012632B">
        <w:trPr>
          <w:trHeight w:val="320"/>
        </w:trPr>
        <w:tc>
          <w:tcPr>
            <w:tcW w:w="644" w:type="pct"/>
            <w:noWrap/>
            <w:hideMark/>
          </w:tcPr>
          <w:p w14:paraId="54A9F9E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7E3E1CA" w14:textId="34ADF89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</w:p>
        </w:tc>
        <w:tc>
          <w:tcPr>
            <w:tcW w:w="404" w:type="pct"/>
            <w:noWrap/>
            <w:hideMark/>
          </w:tcPr>
          <w:p w14:paraId="1C59CCF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3C17E2C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20C068F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108760DD" w14:textId="5E7BE9C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4D7F505E" w14:textId="7CD62E7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167860FB" w14:textId="2E8A7093" w:rsidTr="0012632B">
        <w:trPr>
          <w:trHeight w:val="320"/>
        </w:trPr>
        <w:tc>
          <w:tcPr>
            <w:tcW w:w="644" w:type="pct"/>
            <w:noWrap/>
            <w:hideMark/>
          </w:tcPr>
          <w:p w14:paraId="554708C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1283D84" w14:textId="784D976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-OH-EFV</w:t>
            </w:r>
          </w:p>
        </w:tc>
        <w:tc>
          <w:tcPr>
            <w:tcW w:w="404" w:type="pct"/>
            <w:noWrap/>
            <w:hideMark/>
          </w:tcPr>
          <w:p w14:paraId="1FCCC38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404" w:type="pct"/>
            <w:noWrap/>
            <w:hideMark/>
          </w:tcPr>
          <w:p w14:paraId="0D75CBF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00BF0B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251E4CE3" w14:textId="40B3EBF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100D72F9" w14:textId="6125973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4F4AAD7E" w14:textId="77777777" w:rsidTr="0012632B">
        <w:trPr>
          <w:trHeight w:val="320"/>
        </w:trPr>
        <w:tc>
          <w:tcPr>
            <w:tcW w:w="644" w:type="pct"/>
            <w:noWrap/>
          </w:tcPr>
          <w:p w14:paraId="151EAD7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54F17DBA" w14:textId="0E6E802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tot+8-OH-EFV-tot</w:t>
            </w:r>
          </w:p>
        </w:tc>
        <w:tc>
          <w:tcPr>
            <w:tcW w:w="404" w:type="pct"/>
            <w:noWrap/>
            <w:vAlign w:val="bottom"/>
          </w:tcPr>
          <w:p w14:paraId="4F713E0F" w14:textId="2A92BE75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04" w:type="pct"/>
            <w:noWrap/>
            <w:vAlign w:val="bottom"/>
          </w:tcPr>
          <w:p w14:paraId="46669818" w14:textId="5AA1698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4FCF8A79" w14:textId="1DD2294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noWrap/>
            <w:vAlign w:val="bottom"/>
          </w:tcPr>
          <w:p w14:paraId="68001494" w14:textId="4461159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5" w:type="pct"/>
            <w:vAlign w:val="bottom"/>
          </w:tcPr>
          <w:p w14:paraId="66225CB0" w14:textId="2F8E624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</w:tr>
      <w:tr w:rsidR="0012632B" w:rsidRPr="004B5E99" w14:paraId="2498F68B" w14:textId="77777777" w:rsidTr="0012632B">
        <w:trPr>
          <w:trHeight w:val="320"/>
        </w:trPr>
        <w:tc>
          <w:tcPr>
            <w:tcW w:w="644" w:type="pct"/>
            <w:noWrap/>
          </w:tcPr>
          <w:p w14:paraId="693BB3CF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326DFE17" w14:textId="21CB19C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+ 8-OH-EFV</w:t>
            </w:r>
          </w:p>
        </w:tc>
        <w:tc>
          <w:tcPr>
            <w:tcW w:w="404" w:type="pct"/>
            <w:noWrap/>
            <w:vAlign w:val="bottom"/>
          </w:tcPr>
          <w:p w14:paraId="40B995CB" w14:textId="1EA7103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04" w:type="pct"/>
            <w:noWrap/>
            <w:vAlign w:val="bottom"/>
          </w:tcPr>
          <w:p w14:paraId="2AB453A1" w14:textId="0A2608A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09893050" w14:textId="2287590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noWrap/>
            <w:vAlign w:val="bottom"/>
          </w:tcPr>
          <w:p w14:paraId="6F0F293A" w14:textId="48F4675F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5" w:type="pct"/>
            <w:vAlign w:val="bottom"/>
          </w:tcPr>
          <w:p w14:paraId="33AD90CE" w14:textId="5319353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2632B" w:rsidRPr="004B5E99" w14:paraId="1B67ED23" w14:textId="2994EFF8" w:rsidTr="0012632B">
        <w:trPr>
          <w:trHeight w:val="320"/>
        </w:trPr>
        <w:tc>
          <w:tcPr>
            <w:tcW w:w="644" w:type="pct"/>
            <w:noWrap/>
            <w:hideMark/>
          </w:tcPr>
          <w:p w14:paraId="232D3FB9" w14:textId="2BE308FF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ek 2</w:t>
            </w:r>
          </w:p>
        </w:tc>
        <w:tc>
          <w:tcPr>
            <w:tcW w:w="1533" w:type="pct"/>
            <w:noWrap/>
            <w:hideMark/>
          </w:tcPr>
          <w:p w14:paraId="19F25B13" w14:textId="78099E0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-tot</w:t>
            </w:r>
          </w:p>
        </w:tc>
        <w:tc>
          <w:tcPr>
            <w:tcW w:w="404" w:type="pct"/>
            <w:noWrap/>
            <w:hideMark/>
          </w:tcPr>
          <w:p w14:paraId="019CAA98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404" w:type="pct"/>
            <w:noWrap/>
            <w:hideMark/>
          </w:tcPr>
          <w:p w14:paraId="72492FA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B98A3F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74</w:t>
            </w:r>
          </w:p>
        </w:tc>
        <w:tc>
          <w:tcPr>
            <w:tcW w:w="859" w:type="pct"/>
            <w:noWrap/>
            <w:hideMark/>
          </w:tcPr>
          <w:p w14:paraId="7CB08A6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848-14586)</w:t>
            </w:r>
          </w:p>
        </w:tc>
        <w:tc>
          <w:tcPr>
            <w:tcW w:w="565" w:type="pct"/>
          </w:tcPr>
          <w:p w14:paraId="51C6D31D" w14:textId="5B0B96D2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318</w:t>
            </w:r>
          </w:p>
        </w:tc>
      </w:tr>
      <w:tr w:rsidR="0012632B" w:rsidRPr="004B5E99" w14:paraId="2931A2B1" w14:textId="18FD1A15" w:rsidTr="0012632B">
        <w:trPr>
          <w:trHeight w:val="320"/>
        </w:trPr>
        <w:tc>
          <w:tcPr>
            <w:tcW w:w="644" w:type="pct"/>
            <w:noWrap/>
            <w:hideMark/>
          </w:tcPr>
          <w:p w14:paraId="7D01238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FBD5E71" w14:textId="4269ADA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-tot</w:t>
            </w:r>
          </w:p>
        </w:tc>
        <w:tc>
          <w:tcPr>
            <w:tcW w:w="404" w:type="pct"/>
            <w:noWrap/>
            <w:hideMark/>
          </w:tcPr>
          <w:p w14:paraId="0EDCF1E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404" w:type="pct"/>
            <w:noWrap/>
            <w:hideMark/>
          </w:tcPr>
          <w:p w14:paraId="4D386D54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5E72B99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34</w:t>
            </w:r>
          </w:p>
        </w:tc>
        <w:tc>
          <w:tcPr>
            <w:tcW w:w="859" w:type="pct"/>
            <w:noWrap/>
            <w:hideMark/>
          </w:tcPr>
          <w:p w14:paraId="72470256" w14:textId="7503D65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079-4323)</w:t>
            </w:r>
          </w:p>
        </w:tc>
        <w:tc>
          <w:tcPr>
            <w:tcW w:w="565" w:type="pct"/>
          </w:tcPr>
          <w:p w14:paraId="40DE5512" w14:textId="4472110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000</w:t>
            </w:r>
          </w:p>
        </w:tc>
      </w:tr>
      <w:tr w:rsidR="0012632B" w:rsidRPr="004B5E99" w14:paraId="62B0B46A" w14:textId="27187619" w:rsidTr="0012632B">
        <w:trPr>
          <w:trHeight w:val="320"/>
        </w:trPr>
        <w:tc>
          <w:tcPr>
            <w:tcW w:w="644" w:type="pct"/>
            <w:noWrap/>
            <w:hideMark/>
          </w:tcPr>
          <w:p w14:paraId="703B271B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858299A" w14:textId="3E25DBA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-tot</w:t>
            </w:r>
          </w:p>
        </w:tc>
        <w:tc>
          <w:tcPr>
            <w:tcW w:w="404" w:type="pct"/>
            <w:noWrap/>
            <w:hideMark/>
          </w:tcPr>
          <w:p w14:paraId="5940B6E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</w:t>
            </w:r>
          </w:p>
        </w:tc>
        <w:tc>
          <w:tcPr>
            <w:tcW w:w="404" w:type="pct"/>
            <w:noWrap/>
            <w:hideMark/>
          </w:tcPr>
          <w:p w14:paraId="22B5EACD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6F64E88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56</w:t>
            </w:r>
          </w:p>
        </w:tc>
        <w:tc>
          <w:tcPr>
            <w:tcW w:w="859" w:type="pct"/>
            <w:noWrap/>
            <w:hideMark/>
          </w:tcPr>
          <w:p w14:paraId="322F7BE4" w14:textId="0D31D26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35-4060)</w:t>
            </w:r>
          </w:p>
        </w:tc>
        <w:tc>
          <w:tcPr>
            <w:tcW w:w="565" w:type="pct"/>
          </w:tcPr>
          <w:p w14:paraId="707760D1" w14:textId="0DCDCE9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126</w:t>
            </w:r>
          </w:p>
        </w:tc>
      </w:tr>
      <w:tr w:rsidR="0012632B" w:rsidRPr="004B5E99" w14:paraId="3B4293ED" w14:textId="25016244" w:rsidTr="0012632B">
        <w:trPr>
          <w:trHeight w:val="320"/>
        </w:trPr>
        <w:tc>
          <w:tcPr>
            <w:tcW w:w="644" w:type="pct"/>
            <w:noWrap/>
            <w:hideMark/>
          </w:tcPr>
          <w:p w14:paraId="3006378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798C000A" w14:textId="14B9537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</w:t>
            </w:r>
          </w:p>
        </w:tc>
        <w:tc>
          <w:tcPr>
            <w:tcW w:w="404" w:type="pct"/>
            <w:noWrap/>
            <w:hideMark/>
          </w:tcPr>
          <w:p w14:paraId="0AEA77F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</w:t>
            </w:r>
          </w:p>
        </w:tc>
        <w:tc>
          <w:tcPr>
            <w:tcW w:w="404" w:type="pct"/>
            <w:noWrap/>
            <w:hideMark/>
          </w:tcPr>
          <w:p w14:paraId="600933F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20FD70AB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04</w:t>
            </w:r>
          </w:p>
        </w:tc>
        <w:tc>
          <w:tcPr>
            <w:tcW w:w="859" w:type="pct"/>
            <w:noWrap/>
            <w:hideMark/>
          </w:tcPr>
          <w:p w14:paraId="35D804F2" w14:textId="6BFB96A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58-3955)</w:t>
            </w:r>
          </w:p>
        </w:tc>
        <w:tc>
          <w:tcPr>
            <w:tcW w:w="565" w:type="pct"/>
          </w:tcPr>
          <w:p w14:paraId="41239568" w14:textId="59C7956F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951</w:t>
            </w:r>
          </w:p>
        </w:tc>
      </w:tr>
      <w:tr w:rsidR="0012632B" w:rsidRPr="004B5E99" w14:paraId="411B58B2" w14:textId="7CC5C15A" w:rsidTr="0012632B">
        <w:trPr>
          <w:trHeight w:val="320"/>
        </w:trPr>
        <w:tc>
          <w:tcPr>
            <w:tcW w:w="644" w:type="pct"/>
            <w:noWrap/>
            <w:hideMark/>
          </w:tcPr>
          <w:p w14:paraId="0431C70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04AD793E" w14:textId="0C7BCE3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OH-EFV-tot</w:t>
            </w:r>
          </w:p>
        </w:tc>
        <w:tc>
          <w:tcPr>
            <w:tcW w:w="404" w:type="pct"/>
            <w:noWrap/>
            <w:hideMark/>
          </w:tcPr>
          <w:p w14:paraId="0E10F24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</w:t>
            </w:r>
          </w:p>
        </w:tc>
        <w:tc>
          <w:tcPr>
            <w:tcW w:w="404" w:type="pct"/>
            <w:noWrap/>
            <w:hideMark/>
          </w:tcPr>
          <w:p w14:paraId="3B2A59F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BA7480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21</w:t>
            </w:r>
          </w:p>
        </w:tc>
        <w:tc>
          <w:tcPr>
            <w:tcW w:w="859" w:type="pct"/>
            <w:noWrap/>
            <w:hideMark/>
          </w:tcPr>
          <w:p w14:paraId="2B824EF2" w14:textId="53F07B89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29-807)</w:t>
            </w:r>
          </w:p>
        </w:tc>
        <w:tc>
          <w:tcPr>
            <w:tcW w:w="565" w:type="pct"/>
          </w:tcPr>
          <w:p w14:paraId="4997A0A4" w14:textId="12341E5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611</w:t>
            </w:r>
          </w:p>
        </w:tc>
      </w:tr>
      <w:tr w:rsidR="0012632B" w:rsidRPr="004B5E99" w14:paraId="0B7013EC" w14:textId="6E0B893B" w:rsidTr="0012632B">
        <w:trPr>
          <w:trHeight w:val="320"/>
        </w:trPr>
        <w:tc>
          <w:tcPr>
            <w:tcW w:w="644" w:type="pct"/>
            <w:noWrap/>
            <w:hideMark/>
          </w:tcPr>
          <w:p w14:paraId="5126777F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BC328AA" w14:textId="03EA6B7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</w:t>
            </w:r>
          </w:p>
        </w:tc>
        <w:tc>
          <w:tcPr>
            <w:tcW w:w="404" w:type="pct"/>
            <w:noWrap/>
            <w:hideMark/>
          </w:tcPr>
          <w:p w14:paraId="18FBE052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404" w:type="pct"/>
            <w:noWrap/>
            <w:hideMark/>
          </w:tcPr>
          <w:p w14:paraId="11D9661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48225D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1</w:t>
            </w:r>
          </w:p>
        </w:tc>
        <w:tc>
          <w:tcPr>
            <w:tcW w:w="859" w:type="pct"/>
            <w:noWrap/>
            <w:hideMark/>
          </w:tcPr>
          <w:p w14:paraId="5FF314C1" w14:textId="2275206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6-474)</w:t>
            </w:r>
          </w:p>
        </w:tc>
        <w:tc>
          <w:tcPr>
            <w:tcW w:w="565" w:type="pct"/>
          </w:tcPr>
          <w:p w14:paraId="4B9C84E2" w14:textId="225A6C0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53</w:t>
            </w:r>
          </w:p>
        </w:tc>
      </w:tr>
      <w:tr w:rsidR="0012632B" w:rsidRPr="004B5E99" w14:paraId="23694C0C" w14:textId="53755282" w:rsidTr="0012632B">
        <w:trPr>
          <w:trHeight w:val="320"/>
        </w:trPr>
        <w:tc>
          <w:tcPr>
            <w:tcW w:w="644" w:type="pct"/>
            <w:noWrap/>
            <w:hideMark/>
          </w:tcPr>
          <w:p w14:paraId="65B8F61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03C684EA" w14:textId="7AAF6C0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</w:p>
        </w:tc>
        <w:tc>
          <w:tcPr>
            <w:tcW w:w="404" w:type="pct"/>
            <w:noWrap/>
            <w:hideMark/>
          </w:tcPr>
          <w:p w14:paraId="71E5B855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404" w:type="pct"/>
            <w:noWrap/>
            <w:hideMark/>
          </w:tcPr>
          <w:p w14:paraId="14DD7EFB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A58213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0</w:t>
            </w:r>
          </w:p>
        </w:tc>
        <w:tc>
          <w:tcPr>
            <w:tcW w:w="859" w:type="pct"/>
            <w:noWrap/>
            <w:hideMark/>
          </w:tcPr>
          <w:p w14:paraId="51FE49FD" w14:textId="0FF421B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0-415)</w:t>
            </w:r>
          </w:p>
        </w:tc>
        <w:tc>
          <w:tcPr>
            <w:tcW w:w="565" w:type="pct"/>
          </w:tcPr>
          <w:p w14:paraId="56EB14CD" w14:textId="1184DFE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836</w:t>
            </w:r>
          </w:p>
        </w:tc>
      </w:tr>
      <w:tr w:rsidR="0012632B" w:rsidRPr="004B5E99" w14:paraId="34F87D99" w14:textId="5C363327" w:rsidTr="0012632B">
        <w:trPr>
          <w:trHeight w:val="320"/>
        </w:trPr>
        <w:tc>
          <w:tcPr>
            <w:tcW w:w="644" w:type="pct"/>
            <w:noWrap/>
            <w:hideMark/>
          </w:tcPr>
          <w:p w14:paraId="199739B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598E9ED0" w14:textId="16ADD60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-OH-EFV</w:t>
            </w:r>
          </w:p>
        </w:tc>
        <w:tc>
          <w:tcPr>
            <w:tcW w:w="404" w:type="pct"/>
            <w:noWrap/>
            <w:hideMark/>
          </w:tcPr>
          <w:p w14:paraId="4F6F7045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</w:t>
            </w:r>
          </w:p>
        </w:tc>
        <w:tc>
          <w:tcPr>
            <w:tcW w:w="404" w:type="pct"/>
            <w:noWrap/>
            <w:hideMark/>
          </w:tcPr>
          <w:p w14:paraId="0132F7B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5B8294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4514406D" w14:textId="37246EC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26554107" w14:textId="09F083C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96</w:t>
            </w:r>
          </w:p>
        </w:tc>
      </w:tr>
      <w:tr w:rsidR="0012632B" w:rsidRPr="004B5E99" w14:paraId="10C5C9BE" w14:textId="77777777" w:rsidTr="0012632B">
        <w:trPr>
          <w:trHeight w:val="320"/>
        </w:trPr>
        <w:tc>
          <w:tcPr>
            <w:tcW w:w="644" w:type="pct"/>
            <w:noWrap/>
          </w:tcPr>
          <w:p w14:paraId="6DD87665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2442E9BE" w14:textId="688C0C7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tot+8-OH-EFV-tot</w:t>
            </w:r>
          </w:p>
        </w:tc>
        <w:tc>
          <w:tcPr>
            <w:tcW w:w="404" w:type="pct"/>
            <w:noWrap/>
            <w:vAlign w:val="bottom"/>
          </w:tcPr>
          <w:p w14:paraId="360DF65D" w14:textId="3C354285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04" w:type="pct"/>
            <w:noWrap/>
            <w:vAlign w:val="bottom"/>
          </w:tcPr>
          <w:p w14:paraId="50B12D8B" w14:textId="6245B1D2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334876DD" w14:textId="24C3ED1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17</w:t>
            </w:r>
          </w:p>
        </w:tc>
        <w:tc>
          <w:tcPr>
            <w:tcW w:w="859" w:type="pct"/>
            <w:noWrap/>
            <w:vAlign w:val="bottom"/>
          </w:tcPr>
          <w:p w14:paraId="7E04C1BD" w14:textId="2E63E80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010-21058)</w:t>
            </w:r>
          </w:p>
        </w:tc>
        <w:tc>
          <w:tcPr>
            <w:tcW w:w="565" w:type="pct"/>
            <w:vAlign w:val="bottom"/>
          </w:tcPr>
          <w:p w14:paraId="17897E7A" w14:textId="6030F54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40</w:t>
            </w:r>
          </w:p>
        </w:tc>
      </w:tr>
      <w:tr w:rsidR="0012632B" w:rsidRPr="004B5E99" w14:paraId="7D88B546" w14:textId="77777777" w:rsidTr="0012632B">
        <w:trPr>
          <w:trHeight w:val="320"/>
        </w:trPr>
        <w:tc>
          <w:tcPr>
            <w:tcW w:w="644" w:type="pct"/>
            <w:noWrap/>
          </w:tcPr>
          <w:p w14:paraId="3B85BFA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1517462A" w14:textId="7A5E02D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+ 8-OH-EFV</w:t>
            </w:r>
          </w:p>
        </w:tc>
        <w:tc>
          <w:tcPr>
            <w:tcW w:w="404" w:type="pct"/>
            <w:noWrap/>
            <w:vAlign w:val="bottom"/>
          </w:tcPr>
          <w:p w14:paraId="38EB73DA" w14:textId="3AD35A1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04" w:type="pct"/>
            <w:noWrap/>
            <w:vAlign w:val="bottom"/>
          </w:tcPr>
          <w:p w14:paraId="3BC84DAF" w14:textId="5934FA2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07FEFE8A" w14:textId="5BF499B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859" w:type="pct"/>
            <w:noWrap/>
            <w:vAlign w:val="bottom"/>
          </w:tcPr>
          <w:p w14:paraId="5C77A43C" w14:textId="442DCC7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41-834)</w:t>
            </w:r>
          </w:p>
        </w:tc>
        <w:tc>
          <w:tcPr>
            <w:tcW w:w="565" w:type="pct"/>
            <w:vAlign w:val="bottom"/>
          </w:tcPr>
          <w:p w14:paraId="74E48329" w14:textId="42D2881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7</w:t>
            </w:r>
          </w:p>
        </w:tc>
      </w:tr>
      <w:tr w:rsidR="0012632B" w:rsidRPr="004B5E99" w14:paraId="54AD3437" w14:textId="1FEC6E56" w:rsidTr="0012632B">
        <w:trPr>
          <w:trHeight w:val="320"/>
        </w:trPr>
        <w:tc>
          <w:tcPr>
            <w:tcW w:w="644" w:type="pct"/>
            <w:noWrap/>
            <w:hideMark/>
          </w:tcPr>
          <w:p w14:paraId="3BF734EB" w14:textId="2292F34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ek 6</w:t>
            </w:r>
          </w:p>
        </w:tc>
        <w:tc>
          <w:tcPr>
            <w:tcW w:w="1533" w:type="pct"/>
            <w:noWrap/>
            <w:hideMark/>
          </w:tcPr>
          <w:p w14:paraId="15B5E926" w14:textId="745378A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-tot</w:t>
            </w:r>
          </w:p>
        </w:tc>
        <w:tc>
          <w:tcPr>
            <w:tcW w:w="404" w:type="pct"/>
            <w:noWrap/>
            <w:hideMark/>
          </w:tcPr>
          <w:p w14:paraId="7EBE1F1B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5EBC59E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F478C0F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703</w:t>
            </w:r>
          </w:p>
        </w:tc>
        <w:tc>
          <w:tcPr>
            <w:tcW w:w="859" w:type="pct"/>
            <w:noWrap/>
            <w:hideMark/>
          </w:tcPr>
          <w:p w14:paraId="26D501A7" w14:textId="49B6722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243-14878)</w:t>
            </w:r>
          </w:p>
        </w:tc>
        <w:tc>
          <w:tcPr>
            <w:tcW w:w="565" w:type="pct"/>
          </w:tcPr>
          <w:p w14:paraId="4C51ABD0" w14:textId="63DF8C2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0177</w:t>
            </w:r>
          </w:p>
        </w:tc>
      </w:tr>
      <w:tr w:rsidR="0012632B" w:rsidRPr="004B5E99" w14:paraId="3CD98247" w14:textId="7E12BF57" w:rsidTr="0012632B">
        <w:trPr>
          <w:trHeight w:val="320"/>
        </w:trPr>
        <w:tc>
          <w:tcPr>
            <w:tcW w:w="644" w:type="pct"/>
            <w:noWrap/>
            <w:hideMark/>
          </w:tcPr>
          <w:p w14:paraId="13B905F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C258781" w14:textId="01E8185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-tot</w:t>
            </w:r>
          </w:p>
        </w:tc>
        <w:tc>
          <w:tcPr>
            <w:tcW w:w="404" w:type="pct"/>
            <w:noWrap/>
            <w:hideMark/>
          </w:tcPr>
          <w:p w14:paraId="06CC260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1</w:t>
            </w:r>
          </w:p>
        </w:tc>
        <w:tc>
          <w:tcPr>
            <w:tcW w:w="404" w:type="pct"/>
            <w:noWrap/>
            <w:hideMark/>
          </w:tcPr>
          <w:p w14:paraId="60DA821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7989949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73</w:t>
            </w:r>
          </w:p>
        </w:tc>
        <w:tc>
          <w:tcPr>
            <w:tcW w:w="859" w:type="pct"/>
            <w:noWrap/>
            <w:hideMark/>
          </w:tcPr>
          <w:p w14:paraId="2E16D441" w14:textId="3BAA20B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380-4209)</w:t>
            </w:r>
          </w:p>
        </w:tc>
        <w:tc>
          <w:tcPr>
            <w:tcW w:w="565" w:type="pct"/>
          </w:tcPr>
          <w:p w14:paraId="30435B0D" w14:textId="03F89E8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73</w:t>
            </w:r>
          </w:p>
        </w:tc>
      </w:tr>
      <w:tr w:rsidR="0012632B" w:rsidRPr="004B5E99" w14:paraId="1C407CBC" w14:textId="4976D396" w:rsidTr="0012632B">
        <w:trPr>
          <w:trHeight w:val="320"/>
        </w:trPr>
        <w:tc>
          <w:tcPr>
            <w:tcW w:w="644" w:type="pct"/>
            <w:noWrap/>
            <w:hideMark/>
          </w:tcPr>
          <w:p w14:paraId="7F67AE4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79543B0" w14:textId="157EEA9F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-tot</w:t>
            </w:r>
          </w:p>
        </w:tc>
        <w:tc>
          <w:tcPr>
            <w:tcW w:w="404" w:type="pct"/>
            <w:noWrap/>
            <w:hideMark/>
          </w:tcPr>
          <w:p w14:paraId="4452A0D0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30F0184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ED09B2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04</w:t>
            </w:r>
          </w:p>
        </w:tc>
        <w:tc>
          <w:tcPr>
            <w:tcW w:w="859" w:type="pct"/>
            <w:noWrap/>
            <w:hideMark/>
          </w:tcPr>
          <w:p w14:paraId="33DC0F37" w14:textId="08B6CD7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285-3615)</w:t>
            </w:r>
          </w:p>
        </w:tc>
        <w:tc>
          <w:tcPr>
            <w:tcW w:w="565" w:type="pct"/>
          </w:tcPr>
          <w:p w14:paraId="6EA00A3D" w14:textId="60B038F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982</w:t>
            </w:r>
          </w:p>
        </w:tc>
      </w:tr>
      <w:tr w:rsidR="0012632B" w:rsidRPr="004B5E99" w14:paraId="484243DD" w14:textId="2F0BC47C" w:rsidTr="0012632B">
        <w:trPr>
          <w:trHeight w:val="320"/>
        </w:trPr>
        <w:tc>
          <w:tcPr>
            <w:tcW w:w="644" w:type="pct"/>
            <w:noWrap/>
            <w:hideMark/>
          </w:tcPr>
          <w:p w14:paraId="70FE044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5BF6D250" w14:textId="0EA425A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</w:t>
            </w:r>
          </w:p>
        </w:tc>
        <w:tc>
          <w:tcPr>
            <w:tcW w:w="404" w:type="pct"/>
            <w:noWrap/>
            <w:hideMark/>
          </w:tcPr>
          <w:p w14:paraId="26EF1BA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3E04D8A5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830387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03</w:t>
            </w:r>
          </w:p>
        </w:tc>
        <w:tc>
          <w:tcPr>
            <w:tcW w:w="859" w:type="pct"/>
            <w:noWrap/>
            <w:hideMark/>
          </w:tcPr>
          <w:p w14:paraId="3CF2C37C" w14:textId="67F57A7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285-3225)</w:t>
            </w:r>
          </w:p>
        </w:tc>
        <w:tc>
          <w:tcPr>
            <w:tcW w:w="565" w:type="pct"/>
          </w:tcPr>
          <w:p w14:paraId="717D8669" w14:textId="615681F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836</w:t>
            </w:r>
          </w:p>
        </w:tc>
      </w:tr>
      <w:tr w:rsidR="0012632B" w:rsidRPr="004B5E99" w14:paraId="4CD2C5F4" w14:textId="34B4B50F" w:rsidTr="0012632B">
        <w:trPr>
          <w:trHeight w:val="320"/>
        </w:trPr>
        <w:tc>
          <w:tcPr>
            <w:tcW w:w="644" w:type="pct"/>
            <w:noWrap/>
            <w:hideMark/>
          </w:tcPr>
          <w:p w14:paraId="31324AA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7165D80E" w14:textId="3478F30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OH-EFV-tot</w:t>
            </w:r>
          </w:p>
        </w:tc>
        <w:tc>
          <w:tcPr>
            <w:tcW w:w="404" w:type="pct"/>
            <w:noWrap/>
            <w:hideMark/>
          </w:tcPr>
          <w:p w14:paraId="6B1E7B8F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</w:t>
            </w:r>
          </w:p>
        </w:tc>
        <w:tc>
          <w:tcPr>
            <w:tcW w:w="404" w:type="pct"/>
            <w:noWrap/>
            <w:hideMark/>
          </w:tcPr>
          <w:p w14:paraId="0B76FB2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E5C7333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3</w:t>
            </w:r>
          </w:p>
        </w:tc>
        <w:tc>
          <w:tcPr>
            <w:tcW w:w="859" w:type="pct"/>
            <w:noWrap/>
            <w:hideMark/>
          </w:tcPr>
          <w:p w14:paraId="0BBC2B38" w14:textId="4F68FDF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5-737)</w:t>
            </w:r>
          </w:p>
        </w:tc>
        <w:tc>
          <w:tcPr>
            <w:tcW w:w="565" w:type="pct"/>
          </w:tcPr>
          <w:p w14:paraId="1392CEC1" w14:textId="58DA071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07</w:t>
            </w:r>
          </w:p>
        </w:tc>
      </w:tr>
      <w:tr w:rsidR="0012632B" w:rsidRPr="004B5E99" w14:paraId="41CA0B23" w14:textId="59AB0FD2" w:rsidTr="0012632B">
        <w:trPr>
          <w:trHeight w:val="320"/>
        </w:trPr>
        <w:tc>
          <w:tcPr>
            <w:tcW w:w="644" w:type="pct"/>
            <w:noWrap/>
            <w:hideMark/>
          </w:tcPr>
          <w:p w14:paraId="4D010DD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C7CAFAC" w14:textId="64FBAB22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</w:t>
            </w:r>
          </w:p>
        </w:tc>
        <w:tc>
          <w:tcPr>
            <w:tcW w:w="404" w:type="pct"/>
            <w:noWrap/>
            <w:hideMark/>
          </w:tcPr>
          <w:p w14:paraId="166C26A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4E13FEA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73026D2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0</w:t>
            </w:r>
          </w:p>
        </w:tc>
        <w:tc>
          <w:tcPr>
            <w:tcW w:w="859" w:type="pct"/>
            <w:noWrap/>
            <w:hideMark/>
          </w:tcPr>
          <w:p w14:paraId="3F232187" w14:textId="09E34CB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25-466)</w:t>
            </w:r>
          </w:p>
        </w:tc>
        <w:tc>
          <w:tcPr>
            <w:tcW w:w="565" w:type="pct"/>
          </w:tcPr>
          <w:p w14:paraId="128AD34B" w14:textId="0565D4F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53</w:t>
            </w:r>
          </w:p>
        </w:tc>
      </w:tr>
      <w:tr w:rsidR="0012632B" w:rsidRPr="004B5E99" w14:paraId="286C1D66" w14:textId="126F1392" w:rsidTr="0012632B">
        <w:trPr>
          <w:trHeight w:val="320"/>
        </w:trPr>
        <w:tc>
          <w:tcPr>
            <w:tcW w:w="644" w:type="pct"/>
            <w:noWrap/>
            <w:hideMark/>
          </w:tcPr>
          <w:p w14:paraId="7F1A2869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98D3729" w14:textId="477709C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</w:p>
        </w:tc>
        <w:tc>
          <w:tcPr>
            <w:tcW w:w="404" w:type="pct"/>
            <w:noWrap/>
            <w:hideMark/>
          </w:tcPr>
          <w:p w14:paraId="2989F2D8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2C35FEDE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1266F3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4</w:t>
            </w:r>
          </w:p>
        </w:tc>
        <w:tc>
          <w:tcPr>
            <w:tcW w:w="859" w:type="pct"/>
            <w:noWrap/>
            <w:hideMark/>
          </w:tcPr>
          <w:p w14:paraId="1A862CA9" w14:textId="7003B2F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0-514)</w:t>
            </w:r>
          </w:p>
        </w:tc>
        <w:tc>
          <w:tcPr>
            <w:tcW w:w="565" w:type="pct"/>
          </w:tcPr>
          <w:p w14:paraId="4A4E8674" w14:textId="406AAE3D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77</w:t>
            </w:r>
          </w:p>
        </w:tc>
      </w:tr>
      <w:tr w:rsidR="0012632B" w:rsidRPr="004B5E99" w14:paraId="1055E3F0" w14:textId="798682C7" w:rsidTr="0012632B">
        <w:trPr>
          <w:trHeight w:val="320"/>
        </w:trPr>
        <w:tc>
          <w:tcPr>
            <w:tcW w:w="644" w:type="pct"/>
            <w:noWrap/>
            <w:hideMark/>
          </w:tcPr>
          <w:p w14:paraId="56B088E7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D80DE42" w14:textId="239A8D6E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-OH-EFV</w:t>
            </w:r>
          </w:p>
        </w:tc>
        <w:tc>
          <w:tcPr>
            <w:tcW w:w="404" w:type="pct"/>
            <w:noWrap/>
            <w:hideMark/>
          </w:tcPr>
          <w:p w14:paraId="63DB69BC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</w:t>
            </w:r>
          </w:p>
        </w:tc>
        <w:tc>
          <w:tcPr>
            <w:tcW w:w="404" w:type="pct"/>
            <w:noWrap/>
            <w:hideMark/>
          </w:tcPr>
          <w:p w14:paraId="73743061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71DC597A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2D617F1A" w14:textId="44CE4140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38541556" w14:textId="0D5C26A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0</w:t>
            </w:r>
          </w:p>
        </w:tc>
      </w:tr>
      <w:tr w:rsidR="0012632B" w:rsidRPr="004B5E99" w14:paraId="0E8869C0" w14:textId="77777777" w:rsidTr="0012632B">
        <w:trPr>
          <w:trHeight w:val="320"/>
        </w:trPr>
        <w:tc>
          <w:tcPr>
            <w:tcW w:w="644" w:type="pct"/>
            <w:noWrap/>
          </w:tcPr>
          <w:p w14:paraId="6A1CAC06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69005664" w14:textId="0ECC783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tot+8-OH-EFV-tot</w:t>
            </w:r>
          </w:p>
        </w:tc>
        <w:tc>
          <w:tcPr>
            <w:tcW w:w="404" w:type="pct"/>
            <w:noWrap/>
            <w:vAlign w:val="bottom"/>
          </w:tcPr>
          <w:p w14:paraId="4CFF2FF7" w14:textId="7066DBFC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04" w:type="pct"/>
            <w:noWrap/>
            <w:vAlign w:val="bottom"/>
          </w:tcPr>
          <w:p w14:paraId="74DFF74F" w14:textId="351250BA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09F373AC" w14:textId="52330E4B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61</w:t>
            </w:r>
          </w:p>
        </w:tc>
        <w:tc>
          <w:tcPr>
            <w:tcW w:w="859" w:type="pct"/>
            <w:noWrap/>
            <w:vAlign w:val="bottom"/>
          </w:tcPr>
          <w:p w14:paraId="5BA930B3" w14:textId="0A62C2D5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7071-20083)</w:t>
            </w:r>
          </w:p>
        </w:tc>
        <w:tc>
          <w:tcPr>
            <w:tcW w:w="565" w:type="pct"/>
            <w:vAlign w:val="bottom"/>
          </w:tcPr>
          <w:p w14:paraId="04BE2B1B" w14:textId="6B6F493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48</w:t>
            </w:r>
          </w:p>
        </w:tc>
      </w:tr>
      <w:tr w:rsidR="0012632B" w:rsidRPr="004B5E99" w14:paraId="6069AD2A" w14:textId="77777777" w:rsidTr="0012632B">
        <w:trPr>
          <w:trHeight w:val="320"/>
        </w:trPr>
        <w:tc>
          <w:tcPr>
            <w:tcW w:w="644" w:type="pct"/>
            <w:noWrap/>
          </w:tcPr>
          <w:p w14:paraId="31EFEB0F" w14:textId="77777777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5C1973B7" w14:textId="1734E7E4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_+ 8-OH-EFV</w:t>
            </w:r>
          </w:p>
        </w:tc>
        <w:tc>
          <w:tcPr>
            <w:tcW w:w="404" w:type="pct"/>
            <w:noWrap/>
            <w:vAlign w:val="bottom"/>
          </w:tcPr>
          <w:p w14:paraId="57792871" w14:textId="64221A9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04" w:type="pct"/>
            <w:noWrap/>
            <w:vAlign w:val="bottom"/>
          </w:tcPr>
          <w:p w14:paraId="5E1165A5" w14:textId="0B6263E1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1A71F79B" w14:textId="10556906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859" w:type="pct"/>
            <w:noWrap/>
            <w:vAlign w:val="bottom"/>
          </w:tcPr>
          <w:p w14:paraId="2134B839" w14:textId="09D91BC8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2-934)</w:t>
            </w:r>
          </w:p>
        </w:tc>
        <w:tc>
          <w:tcPr>
            <w:tcW w:w="565" w:type="pct"/>
            <w:vAlign w:val="bottom"/>
          </w:tcPr>
          <w:p w14:paraId="7E8C1E0C" w14:textId="04463A23" w:rsidR="001E07EB" w:rsidRPr="004B5E99" w:rsidRDefault="001E07EB" w:rsidP="001E07E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7</w:t>
            </w:r>
          </w:p>
        </w:tc>
      </w:tr>
      <w:tr w:rsidR="0012632B" w:rsidRPr="004B5E99" w14:paraId="72D09425" w14:textId="4DB513E6" w:rsidTr="0012632B">
        <w:trPr>
          <w:trHeight w:val="320"/>
        </w:trPr>
        <w:tc>
          <w:tcPr>
            <w:tcW w:w="644" w:type="pct"/>
            <w:noWrap/>
            <w:hideMark/>
          </w:tcPr>
          <w:p w14:paraId="4A161959" w14:textId="5B216B46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ek 12</w:t>
            </w:r>
          </w:p>
        </w:tc>
        <w:tc>
          <w:tcPr>
            <w:tcW w:w="1533" w:type="pct"/>
            <w:noWrap/>
            <w:hideMark/>
          </w:tcPr>
          <w:p w14:paraId="4CD736C9" w14:textId="2E3CB7D2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-tot</w:t>
            </w:r>
          </w:p>
        </w:tc>
        <w:tc>
          <w:tcPr>
            <w:tcW w:w="404" w:type="pct"/>
            <w:noWrap/>
            <w:hideMark/>
          </w:tcPr>
          <w:p w14:paraId="775D937C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404" w:type="pct"/>
            <w:noWrap/>
            <w:hideMark/>
          </w:tcPr>
          <w:p w14:paraId="5BEFED69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8EF8A97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01</w:t>
            </w:r>
          </w:p>
        </w:tc>
        <w:tc>
          <w:tcPr>
            <w:tcW w:w="859" w:type="pct"/>
            <w:noWrap/>
            <w:hideMark/>
          </w:tcPr>
          <w:p w14:paraId="48A4BC17" w14:textId="690B762F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4976-16885)</w:t>
            </w:r>
          </w:p>
        </w:tc>
        <w:tc>
          <w:tcPr>
            <w:tcW w:w="565" w:type="pct"/>
          </w:tcPr>
          <w:p w14:paraId="36C93120" w14:textId="1A52E585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087</w:t>
            </w:r>
          </w:p>
        </w:tc>
      </w:tr>
      <w:tr w:rsidR="0012632B" w:rsidRPr="004B5E99" w14:paraId="599F336B" w14:textId="137ED9E8" w:rsidTr="0012632B">
        <w:trPr>
          <w:trHeight w:val="320"/>
        </w:trPr>
        <w:tc>
          <w:tcPr>
            <w:tcW w:w="644" w:type="pct"/>
            <w:noWrap/>
            <w:hideMark/>
          </w:tcPr>
          <w:p w14:paraId="46D04ED2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06CA009" w14:textId="34E261E8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-tot</w:t>
            </w:r>
          </w:p>
        </w:tc>
        <w:tc>
          <w:tcPr>
            <w:tcW w:w="404" w:type="pct"/>
            <w:noWrap/>
            <w:hideMark/>
          </w:tcPr>
          <w:p w14:paraId="224459A1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404" w:type="pct"/>
            <w:noWrap/>
            <w:hideMark/>
          </w:tcPr>
          <w:p w14:paraId="332F3F98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9B59DA8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973</w:t>
            </w:r>
          </w:p>
        </w:tc>
        <w:tc>
          <w:tcPr>
            <w:tcW w:w="859" w:type="pct"/>
            <w:noWrap/>
            <w:hideMark/>
          </w:tcPr>
          <w:p w14:paraId="776E32C9" w14:textId="77C1E18E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408-6187)</w:t>
            </w:r>
          </w:p>
        </w:tc>
        <w:tc>
          <w:tcPr>
            <w:tcW w:w="565" w:type="pct"/>
          </w:tcPr>
          <w:p w14:paraId="047A615E" w14:textId="42D86273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000</w:t>
            </w:r>
          </w:p>
        </w:tc>
      </w:tr>
      <w:tr w:rsidR="0012632B" w:rsidRPr="004B5E99" w14:paraId="0604CF5F" w14:textId="5F687326" w:rsidTr="0012632B">
        <w:trPr>
          <w:trHeight w:val="320"/>
        </w:trPr>
        <w:tc>
          <w:tcPr>
            <w:tcW w:w="644" w:type="pct"/>
            <w:noWrap/>
            <w:hideMark/>
          </w:tcPr>
          <w:p w14:paraId="4B846703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170C172" w14:textId="12BFCADA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-tot</w:t>
            </w:r>
          </w:p>
        </w:tc>
        <w:tc>
          <w:tcPr>
            <w:tcW w:w="404" w:type="pct"/>
            <w:noWrap/>
            <w:hideMark/>
          </w:tcPr>
          <w:p w14:paraId="4DBA06B5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74A034DA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64B1554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70</w:t>
            </w:r>
          </w:p>
        </w:tc>
        <w:tc>
          <w:tcPr>
            <w:tcW w:w="859" w:type="pct"/>
            <w:noWrap/>
            <w:hideMark/>
          </w:tcPr>
          <w:p w14:paraId="497E1BFF" w14:textId="63F707C9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04-3814)</w:t>
            </w:r>
          </w:p>
        </w:tc>
        <w:tc>
          <w:tcPr>
            <w:tcW w:w="565" w:type="pct"/>
          </w:tcPr>
          <w:p w14:paraId="4516618E" w14:textId="6A19D795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233</w:t>
            </w:r>
          </w:p>
        </w:tc>
      </w:tr>
      <w:tr w:rsidR="0012632B" w:rsidRPr="004B5E99" w14:paraId="31F6B2DB" w14:textId="0A7F192D" w:rsidTr="0012632B">
        <w:trPr>
          <w:trHeight w:val="320"/>
        </w:trPr>
        <w:tc>
          <w:tcPr>
            <w:tcW w:w="644" w:type="pct"/>
            <w:noWrap/>
            <w:hideMark/>
          </w:tcPr>
          <w:p w14:paraId="019418CD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988272C" w14:textId="3DB4D380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</w:t>
            </w:r>
          </w:p>
        </w:tc>
        <w:tc>
          <w:tcPr>
            <w:tcW w:w="404" w:type="pct"/>
            <w:noWrap/>
            <w:hideMark/>
          </w:tcPr>
          <w:p w14:paraId="67538D63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0B640278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07883A05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73</w:t>
            </w:r>
          </w:p>
        </w:tc>
        <w:tc>
          <w:tcPr>
            <w:tcW w:w="859" w:type="pct"/>
            <w:noWrap/>
            <w:hideMark/>
          </w:tcPr>
          <w:p w14:paraId="10268CDD" w14:textId="16F285F6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536-3762)</w:t>
            </w:r>
          </w:p>
        </w:tc>
        <w:tc>
          <w:tcPr>
            <w:tcW w:w="565" w:type="pct"/>
          </w:tcPr>
          <w:p w14:paraId="48F594D6" w14:textId="12D374FC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893</w:t>
            </w:r>
          </w:p>
        </w:tc>
      </w:tr>
      <w:tr w:rsidR="0012632B" w:rsidRPr="004B5E99" w14:paraId="45C04538" w14:textId="00F54BA5" w:rsidTr="0012632B">
        <w:trPr>
          <w:trHeight w:val="320"/>
        </w:trPr>
        <w:tc>
          <w:tcPr>
            <w:tcW w:w="644" w:type="pct"/>
            <w:noWrap/>
            <w:hideMark/>
          </w:tcPr>
          <w:p w14:paraId="60385AB7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6CFD128B" w14:textId="175FA643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OH-EFV-tot</w:t>
            </w:r>
          </w:p>
        </w:tc>
        <w:tc>
          <w:tcPr>
            <w:tcW w:w="404" w:type="pct"/>
            <w:noWrap/>
            <w:hideMark/>
          </w:tcPr>
          <w:p w14:paraId="43BD4632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4F3AD4FD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F758A2D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6</w:t>
            </w:r>
          </w:p>
        </w:tc>
        <w:tc>
          <w:tcPr>
            <w:tcW w:w="859" w:type="pct"/>
            <w:noWrap/>
            <w:hideMark/>
          </w:tcPr>
          <w:p w14:paraId="7B429E4F" w14:textId="7109DCF8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96-666)</w:t>
            </w:r>
          </w:p>
        </w:tc>
        <w:tc>
          <w:tcPr>
            <w:tcW w:w="565" w:type="pct"/>
          </w:tcPr>
          <w:p w14:paraId="5D6397F6" w14:textId="13A05A63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55</w:t>
            </w:r>
          </w:p>
        </w:tc>
      </w:tr>
      <w:tr w:rsidR="0012632B" w:rsidRPr="004B5E99" w14:paraId="6610DEAC" w14:textId="255A768D" w:rsidTr="0012632B">
        <w:trPr>
          <w:trHeight w:val="320"/>
        </w:trPr>
        <w:tc>
          <w:tcPr>
            <w:tcW w:w="644" w:type="pct"/>
            <w:noWrap/>
            <w:hideMark/>
          </w:tcPr>
          <w:p w14:paraId="7C2C4D3B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A9BD31C" w14:textId="26070CDF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</w:t>
            </w:r>
          </w:p>
        </w:tc>
        <w:tc>
          <w:tcPr>
            <w:tcW w:w="404" w:type="pct"/>
            <w:noWrap/>
            <w:hideMark/>
          </w:tcPr>
          <w:p w14:paraId="56FEAA9E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404" w:type="pct"/>
            <w:noWrap/>
            <w:hideMark/>
          </w:tcPr>
          <w:p w14:paraId="02E45A40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3CC86D2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1</w:t>
            </w:r>
          </w:p>
        </w:tc>
        <w:tc>
          <w:tcPr>
            <w:tcW w:w="859" w:type="pct"/>
            <w:noWrap/>
            <w:hideMark/>
          </w:tcPr>
          <w:p w14:paraId="385D158F" w14:textId="226F158D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69-507)</w:t>
            </w:r>
          </w:p>
        </w:tc>
        <w:tc>
          <w:tcPr>
            <w:tcW w:w="565" w:type="pct"/>
          </w:tcPr>
          <w:p w14:paraId="1A82BC97" w14:textId="0651B034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06</w:t>
            </w:r>
          </w:p>
        </w:tc>
      </w:tr>
      <w:tr w:rsidR="0012632B" w:rsidRPr="004B5E99" w14:paraId="00435E0A" w14:textId="5738EBDC" w:rsidTr="0012632B">
        <w:trPr>
          <w:trHeight w:val="320"/>
        </w:trPr>
        <w:tc>
          <w:tcPr>
            <w:tcW w:w="644" w:type="pct"/>
            <w:noWrap/>
            <w:hideMark/>
          </w:tcPr>
          <w:p w14:paraId="303B5084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 </w:t>
            </w:r>
          </w:p>
        </w:tc>
        <w:tc>
          <w:tcPr>
            <w:tcW w:w="1533" w:type="pct"/>
            <w:noWrap/>
            <w:hideMark/>
          </w:tcPr>
          <w:p w14:paraId="6E8C9E3C" w14:textId="5C2260BF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</w:p>
        </w:tc>
        <w:tc>
          <w:tcPr>
            <w:tcW w:w="404" w:type="pct"/>
            <w:noWrap/>
            <w:hideMark/>
          </w:tcPr>
          <w:p w14:paraId="239F4C2D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404" w:type="pct"/>
            <w:noWrap/>
            <w:hideMark/>
          </w:tcPr>
          <w:p w14:paraId="313A0EE0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E31BB90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4</w:t>
            </w:r>
          </w:p>
        </w:tc>
        <w:tc>
          <w:tcPr>
            <w:tcW w:w="859" w:type="pct"/>
            <w:noWrap/>
            <w:hideMark/>
          </w:tcPr>
          <w:p w14:paraId="74F5441F" w14:textId="1A9A74A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0-582)</w:t>
            </w:r>
          </w:p>
        </w:tc>
        <w:tc>
          <w:tcPr>
            <w:tcW w:w="565" w:type="pct"/>
          </w:tcPr>
          <w:p w14:paraId="3DBD448B" w14:textId="30DA0684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12</w:t>
            </w:r>
          </w:p>
        </w:tc>
      </w:tr>
      <w:tr w:rsidR="0012632B" w:rsidRPr="004B5E99" w14:paraId="176C8271" w14:textId="14633CF1" w:rsidTr="0012632B">
        <w:trPr>
          <w:trHeight w:val="320"/>
        </w:trPr>
        <w:tc>
          <w:tcPr>
            <w:tcW w:w="644" w:type="pct"/>
            <w:noWrap/>
            <w:hideMark/>
          </w:tcPr>
          <w:p w14:paraId="337B5404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D52E1A4" w14:textId="7A3049C6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-OH-EFV</w:t>
            </w:r>
          </w:p>
        </w:tc>
        <w:tc>
          <w:tcPr>
            <w:tcW w:w="404" w:type="pct"/>
            <w:noWrap/>
            <w:hideMark/>
          </w:tcPr>
          <w:p w14:paraId="0FA71DAF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192A7288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4DEFF853" w14:textId="77777777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0A165FF9" w14:textId="0FAC73E5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3E25AC50" w14:textId="721518D0" w:rsidR="00650190" w:rsidRPr="004B5E99" w:rsidRDefault="00650190" w:rsidP="006501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5A99DE1B" w14:textId="77777777" w:rsidTr="0012632B">
        <w:trPr>
          <w:trHeight w:val="320"/>
        </w:trPr>
        <w:tc>
          <w:tcPr>
            <w:tcW w:w="644" w:type="pct"/>
            <w:noWrap/>
          </w:tcPr>
          <w:p w14:paraId="6D2ECA0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3709CE5B" w14:textId="18BF7084" w:rsidR="004C7AEA" w:rsidRPr="004B5E99" w:rsidRDefault="004C20B6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_tot+8-OH-EFV</w:t>
            </w:r>
            <w:r w:rsidR="00650190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</w:t>
            </w:r>
          </w:p>
        </w:tc>
        <w:tc>
          <w:tcPr>
            <w:tcW w:w="404" w:type="pct"/>
            <w:noWrap/>
            <w:vAlign w:val="bottom"/>
          </w:tcPr>
          <w:p w14:paraId="0E3E421E" w14:textId="7D5CD27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04" w:type="pct"/>
            <w:noWrap/>
            <w:vAlign w:val="bottom"/>
          </w:tcPr>
          <w:p w14:paraId="057B3033" w14:textId="6D03D7E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06F45CAD" w14:textId="16E2671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47</w:t>
            </w:r>
          </w:p>
        </w:tc>
        <w:tc>
          <w:tcPr>
            <w:tcW w:w="859" w:type="pct"/>
            <w:noWrap/>
            <w:vAlign w:val="bottom"/>
          </w:tcPr>
          <w:p w14:paraId="679413D0" w14:textId="162F9C2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615-24292)</w:t>
            </w:r>
          </w:p>
        </w:tc>
        <w:tc>
          <w:tcPr>
            <w:tcW w:w="565" w:type="pct"/>
            <w:vAlign w:val="bottom"/>
          </w:tcPr>
          <w:p w14:paraId="36C910E4" w14:textId="0704CEE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02</w:t>
            </w:r>
          </w:p>
        </w:tc>
      </w:tr>
      <w:tr w:rsidR="0012632B" w:rsidRPr="004B5E99" w14:paraId="0BE4FD39" w14:textId="77777777" w:rsidTr="0012632B">
        <w:trPr>
          <w:trHeight w:val="320"/>
        </w:trPr>
        <w:tc>
          <w:tcPr>
            <w:tcW w:w="644" w:type="pct"/>
            <w:noWrap/>
          </w:tcPr>
          <w:p w14:paraId="1E485827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586A849E" w14:textId="1E684D13" w:rsidR="004C7AEA" w:rsidRPr="004B5E99" w:rsidRDefault="004C20B6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_+ 8-OH-EFV</w:t>
            </w:r>
          </w:p>
        </w:tc>
        <w:tc>
          <w:tcPr>
            <w:tcW w:w="404" w:type="pct"/>
            <w:noWrap/>
            <w:vAlign w:val="bottom"/>
          </w:tcPr>
          <w:p w14:paraId="096E80F0" w14:textId="637F6CC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04" w:type="pct"/>
            <w:noWrap/>
            <w:vAlign w:val="bottom"/>
          </w:tcPr>
          <w:p w14:paraId="6F551B00" w14:textId="2A7D2DBE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3F8C1B47" w14:textId="6E12C181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859" w:type="pct"/>
            <w:noWrap/>
            <w:vAlign w:val="bottom"/>
          </w:tcPr>
          <w:p w14:paraId="7CFF4669" w14:textId="3B86FCC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97-1109)</w:t>
            </w:r>
          </w:p>
        </w:tc>
        <w:tc>
          <w:tcPr>
            <w:tcW w:w="565" w:type="pct"/>
            <w:vAlign w:val="bottom"/>
          </w:tcPr>
          <w:p w14:paraId="683D1F41" w14:textId="367F927A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4</w:t>
            </w:r>
          </w:p>
        </w:tc>
      </w:tr>
      <w:tr w:rsidR="0012632B" w:rsidRPr="004B5E99" w14:paraId="5D3B32D9" w14:textId="512BAE1A" w:rsidTr="0012632B">
        <w:trPr>
          <w:trHeight w:val="320"/>
        </w:trPr>
        <w:tc>
          <w:tcPr>
            <w:tcW w:w="644" w:type="pct"/>
            <w:noWrap/>
            <w:hideMark/>
          </w:tcPr>
          <w:p w14:paraId="38D4D842" w14:textId="029EFD4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ek 24</w:t>
            </w:r>
          </w:p>
        </w:tc>
        <w:tc>
          <w:tcPr>
            <w:tcW w:w="1533" w:type="pct"/>
            <w:noWrap/>
            <w:hideMark/>
          </w:tcPr>
          <w:p w14:paraId="58792016" w14:textId="2D00A993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-tot</w:t>
            </w:r>
          </w:p>
        </w:tc>
        <w:tc>
          <w:tcPr>
            <w:tcW w:w="404" w:type="pct"/>
            <w:noWrap/>
            <w:hideMark/>
          </w:tcPr>
          <w:p w14:paraId="39D0CA1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19E626AF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A4E789F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16</w:t>
            </w:r>
          </w:p>
        </w:tc>
        <w:tc>
          <w:tcPr>
            <w:tcW w:w="859" w:type="pct"/>
            <w:noWrap/>
            <w:hideMark/>
          </w:tcPr>
          <w:p w14:paraId="5F766CDD" w14:textId="449C525B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5704-14729)</w:t>
            </w:r>
          </w:p>
        </w:tc>
        <w:tc>
          <w:tcPr>
            <w:tcW w:w="565" w:type="pct"/>
          </w:tcPr>
          <w:p w14:paraId="13C2F1B1" w14:textId="320BE6D6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981</w:t>
            </w:r>
          </w:p>
        </w:tc>
      </w:tr>
      <w:tr w:rsidR="0012632B" w:rsidRPr="004B5E99" w14:paraId="37277733" w14:textId="0179044C" w:rsidTr="0012632B">
        <w:trPr>
          <w:trHeight w:val="320"/>
        </w:trPr>
        <w:tc>
          <w:tcPr>
            <w:tcW w:w="644" w:type="pct"/>
            <w:noWrap/>
            <w:hideMark/>
          </w:tcPr>
          <w:p w14:paraId="431AA37F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6FFF11DB" w14:textId="125DAAE1" w:rsidR="004C7AEA" w:rsidRPr="004B5E99" w:rsidRDefault="004C20B6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tot</w:t>
            </w:r>
          </w:p>
        </w:tc>
        <w:tc>
          <w:tcPr>
            <w:tcW w:w="404" w:type="pct"/>
            <w:noWrap/>
            <w:hideMark/>
          </w:tcPr>
          <w:p w14:paraId="275CECC8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32F46FA0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7C23288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16</w:t>
            </w:r>
          </w:p>
        </w:tc>
        <w:tc>
          <w:tcPr>
            <w:tcW w:w="859" w:type="pct"/>
            <w:noWrap/>
            <w:hideMark/>
          </w:tcPr>
          <w:p w14:paraId="6BD7215A" w14:textId="3C1054C3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25-4648)</w:t>
            </w:r>
          </w:p>
        </w:tc>
        <w:tc>
          <w:tcPr>
            <w:tcW w:w="565" w:type="pct"/>
          </w:tcPr>
          <w:p w14:paraId="1AA68C96" w14:textId="6465FA8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000</w:t>
            </w:r>
          </w:p>
        </w:tc>
      </w:tr>
      <w:tr w:rsidR="0012632B" w:rsidRPr="004B5E99" w14:paraId="724F1FA2" w14:textId="66E8A33C" w:rsidTr="0012632B">
        <w:trPr>
          <w:trHeight w:val="320"/>
        </w:trPr>
        <w:tc>
          <w:tcPr>
            <w:tcW w:w="644" w:type="pct"/>
            <w:noWrap/>
            <w:hideMark/>
          </w:tcPr>
          <w:p w14:paraId="0014C2F6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37880C44" w14:textId="767675B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-tot</w:t>
            </w:r>
          </w:p>
        </w:tc>
        <w:tc>
          <w:tcPr>
            <w:tcW w:w="404" w:type="pct"/>
            <w:noWrap/>
            <w:hideMark/>
          </w:tcPr>
          <w:p w14:paraId="794B6FAE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5E087207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1CEC9B1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91</w:t>
            </w:r>
          </w:p>
        </w:tc>
        <w:tc>
          <w:tcPr>
            <w:tcW w:w="859" w:type="pct"/>
            <w:noWrap/>
            <w:hideMark/>
          </w:tcPr>
          <w:p w14:paraId="3C06F76F" w14:textId="59907F4D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549-4240)</w:t>
            </w:r>
          </w:p>
        </w:tc>
        <w:tc>
          <w:tcPr>
            <w:tcW w:w="565" w:type="pct"/>
          </w:tcPr>
          <w:p w14:paraId="05CB1E41" w14:textId="2E29523D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364</w:t>
            </w:r>
          </w:p>
        </w:tc>
      </w:tr>
      <w:tr w:rsidR="0012632B" w:rsidRPr="004B5E99" w14:paraId="244266E8" w14:textId="77F37245" w:rsidTr="0012632B">
        <w:trPr>
          <w:trHeight w:val="320"/>
        </w:trPr>
        <w:tc>
          <w:tcPr>
            <w:tcW w:w="644" w:type="pct"/>
            <w:noWrap/>
            <w:hideMark/>
          </w:tcPr>
          <w:p w14:paraId="607D8089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49B8FD2F" w14:textId="42095635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V</w:t>
            </w:r>
          </w:p>
        </w:tc>
        <w:tc>
          <w:tcPr>
            <w:tcW w:w="404" w:type="pct"/>
            <w:noWrap/>
            <w:hideMark/>
          </w:tcPr>
          <w:p w14:paraId="58D5BFC0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1B2A1420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6A3B8FFF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18</w:t>
            </w:r>
          </w:p>
        </w:tc>
        <w:tc>
          <w:tcPr>
            <w:tcW w:w="859" w:type="pct"/>
            <w:noWrap/>
            <w:hideMark/>
          </w:tcPr>
          <w:p w14:paraId="0A100953" w14:textId="17708B3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524-3875)</w:t>
            </w:r>
          </w:p>
        </w:tc>
        <w:tc>
          <w:tcPr>
            <w:tcW w:w="565" w:type="pct"/>
          </w:tcPr>
          <w:p w14:paraId="5173AE50" w14:textId="5AEDB9B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715</w:t>
            </w:r>
          </w:p>
        </w:tc>
      </w:tr>
      <w:tr w:rsidR="0012632B" w:rsidRPr="004B5E99" w14:paraId="6896A45A" w14:textId="21E1A6A6" w:rsidTr="0012632B">
        <w:trPr>
          <w:trHeight w:val="320"/>
        </w:trPr>
        <w:tc>
          <w:tcPr>
            <w:tcW w:w="644" w:type="pct"/>
            <w:noWrap/>
            <w:hideMark/>
          </w:tcPr>
          <w:p w14:paraId="22729D23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22030CCD" w14:textId="6796E70D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OH-EFV</w:t>
            </w:r>
            <w:r w:rsidR="002E2EAD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</w:t>
            </w:r>
          </w:p>
        </w:tc>
        <w:tc>
          <w:tcPr>
            <w:tcW w:w="404" w:type="pct"/>
            <w:noWrap/>
            <w:hideMark/>
          </w:tcPr>
          <w:p w14:paraId="6A0EDA14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56D127A7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2CC3E862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7</w:t>
            </w:r>
          </w:p>
        </w:tc>
        <w:tc>
          <w:tcPr>
            <w:tcW w:w="859" w:type="pct"/>
            <w:noWrap/>
            <w:hideMark/>
          </w:tcPr>
          <w:p w14:paraId="72B6C453" w14:textId="539A439A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237-863)</w:t>
            </w:r>
          </w:p>
        </w:tc>
        <w:tc>
          <w:tcPr>
            <w:tcW w:w="565" w:type="pct"/>
          </w:tcPr>
          <w:p w14:paraId="68C302AC" w14:textId="0C6D1139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205</w:t>
            </w:r>
          </w:p>
        </w:tc>
      </w:tr>
      <w:tr w:rsidR="0012632B" w:rsidRPr="004B5E99" w14:paraId="60CB62C7" w14:textId="42156D85" w:rsidTr="0012632B">
        <w:trPr>
          <w:trHeight w:val="320"/>
        </w:trPr>
        <w:tc>
          <w:tcPr>
            <w:tcW w:w="644" w:type="pct"/>
            <w:noWrap/>
            <w:hideMark/>
          </w:tcPr>
          <w:p w14:paraId="762C08CD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25AA732" w14:textId="711616D2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-OH-EFV</w:t>
            </w:r>
          </w:p>
        </w:tc>
        <w:tc>
          <w:tcPr>
            <w:tcW w:w="404" w:type="pct"/>
            <w:noWrap/>
            <w:hideMark/>
          </w:tcPr>
          <w:p w14:paraId="3ACCF345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639D6A31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26987E07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5</w:t>
            </w:r>
          </w:p>
        </w:tc>
        <w:tc>
          <w:tcPr>
            <w:tcW w:w="859" w:type="pct"/>
            <w:noWrap/>
            <w:hideMark/>
          </w:tcPr>
          <w:p w14:paraId="432796A7" w14:textId="60205DB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176-448)</w:t>
            </w:r>
          </w:p>
        </w:tc>
        <w:tc>
          <w:tcPr>
            <w:tcW w:w="565" w:type="pct"/>
          </w:tcPr>
          <w:p w14:paraId="4B176E0B" w14:textId="54D686BA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2</w:t>
            </w:r>
          </w:p>
        </w:tc>
      </w:tr>
      <w:tr w:rsidR="0012632B" w:rsidRPr="004B5E99" w14:paraId="10921120" w14:textId="3CC74442" w:rsidTr="0012632B">
        <w:trPr>
          <w:trHeight w:val="320"/>
        </w:trPr>
        <w:tc>
          <w:tcPr>
            <w:tcW w:w="644" w:type="pct"/>
            <w:noWrap/>
            <w:hideMark/>
          </w:tcPr>
          <w:p w14:paraId="75994B86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4F34EB7" w14:textId="1BDEFDCE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</w:t>
            </w:r>
            <w:r w:rsidR="00B64A70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</w:t>
            </w: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g</w:t>
            </w:r>
          </w:p>
        </w:tc>
        <w:tc>
          <w:tcPr>
            <w:tcW w:w="404" w:type="pct"/>
            <w:noWrap/>
            <w:hideMark/>
          </w:tcPr>
          <w:p w14:paraId="551F7FB2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</w:t>
            </w:r>
          </w:p>
        </w:tc>
        <w:tc>
          <w:tcPr>
            <w:tcW w:w="404" w:type="pct"/>
            <w:noWrap/>
            <w:hideMark/>
          </w:tcPr>
          <w:p w14:paraId="3472B8DD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56468CB0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7</w:t>
            </w:r>
          </w:p>
        </w:tc>
        <w:tc>
          <w:tcPr>
            <w:tcW w:w="859" w:type="pct"/>
            <w:noWrap/>
            <w:hideMark/>
          </w:tcPr>
          <w:p w14:paraId="6B900EBB" w14:textId="54B8D9A0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(78-817)</w:t>
            </w:r>
          </w:p>
        </w:tc>
        <w:tc>
          <w:tcPr>
            <w:tcW w:w="565" w:type="pct"/>
          </w:tcPr>
          <w:p w14:paraId="43926BD2" w14:textId="1D2FB6E3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42</w:t>
            </w:r>
          </w:p>
        </w:tc>
      </w:tr>
      <w:tr w:rsidR="0012632B" w:rsidRPr="004B5E99" w14:paraId="6011230A" w14:textId="245EAC76" w:rsidTr="0012632B">
        <w:trPr>
          <w:trHeight w:val="320"/>
        </w:trPr>
        <w:tc>
          <w:tcPr>
            <w:tcW w:w="644" w:type="pct"/>
            <w:noWrap/>
            <w:hideMark/>
          </w:tcPr>
          <w:p w14:paraId="4EA7AF66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533" w:type="pct"/>
            <w:noWrap/>
            <w:hideMark/>
          </w:tcPr>
          <w:p w14:paraId="1200AD6E" w14:textId="18CA9A3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-OH-EFV</w:t>
            </w:r>
          </w:p>
        </w:tc>
        <w:tc>
          <w:tcPr>
            <w:tcW w:w="404" w:type="pct"/>
            <w:noWrap/>
            <w:hideMark/>
          </w:tcPr>
          <w:p w14:paraId="3F0A127A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404" w:type="pct"/>
            <w:noWrap/>
            <w:hideMark/>
          </w:tcPr>
          <w:p w14:paraId="0073B109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91" w:type="pct"/>
            <w:noWrap/>
            <w:hideMark/>
          </w:tcPr>
          <w:p w14:paraId="5F1B091E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859" w:type="pct"/>
            <w:noWrap/>
            <w:hideMark/>
          </w:tcPr>
          <w:p w14:paraId="2B39B63E" w14:textId="64D7D17F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65" w:type="pct"/>
          </w:tcPr>
          <w:p w14:paraId="5F0B03CE" w14:textId="5636762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12632B" w:rsidRPr="004B5E99" w14:paraId="42044E76" w14:textId="77777777" w:rsidTr="0012632B">
        <w:trPr>
          <w:trHeight w:val="320"/>
        </w:trPr>
        <w:tc>
          <w:tcPr>
            <w:tcW w:w="644" w:type="pct"/>
            <w:noWrap/>
          </w:tcPr>
          <w:p w14:paraId="66053C0F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71DE0042" w14:textId="232AD622" w:rsidR="004C7AEA" w:rsidRPr="004B5E99" w:rsidRDefault="004C20B6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</w:t>
            </w:r>
            <w:r w:rsidR="000C5AC7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-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+8-OH-EFV</w:t>
            </w:r>
            <w:r w:rsidR="002E2EAD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</w:t>
            </w:r>
          </w:p>
        </w:tc>
        <w:tc>
          <w:tcPr>
            <w:tcW w:w="404" w:type="pct"/>
            <w:noWrap/>
            <w:vAlign w:val="bottom"/>
          </w:tcPr>
          <w:p w14:paraId="6CBCEAFF" w14:textId="4873FB0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04" w:type="pct"/>
            <w:noWrap/>
            <w:vAlign w:val="bottom"/>
          </w:tcPr>
          <w:p w14:paraId="26901E9E" w14:textId="24721994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6E2F02D2" w14:textId="6CE44E7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79</w:t>
            </w:r>
          </w:p>
        </w:tc>
        <w:tc>
          <w:tcPr>
            <w:tcW w:w="859" w:type="pct"/>
            <w:noWrap/>
            <w:vAlign w:val="bottom"/>
          </w:tcPr>
          <w:p w14:paraId="1C8C12BA" w14:textId="547AEF0C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7989-20220)</w:t>
            </w:r>
          </w:p>
        </w:tc>
        <w:tc>
          <w:tcPr>
            <w:tcW w:w="565" w:type="pct"/>
            <w:vAlign w:val="bottom"/>
          </w:tcPr>
          <w:p w14:paraId="44B72B48" w14:textId="533C0968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47</w:t>
            </w:r>
          </w:p>
        </w:tc>
      </w:tr>
      <w:tr w:rsidR="0012632B" w:rsidRPr="004B5E99" w14:paraId="5A7AA158" w14:textId="77777777" w:rsidTr="0012632B">
        <w:trPr>
          <w:trHeight w:val="320"/>
        </w:trPr>
        <w:tc>
          <w:tcPr>
            <w:tcW w:w="644" w:type="pct"/>
            <w:noWrap/>
          </w:tcPr>
          <w:p w14:paraId="4AD8F821" w14:textId="7777777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33" w:type="pct"/>
            <w:noWrap/>
          </w:tcPr>
          <w:p w14:paraId="00B3DBBD" w14:textId="60904CB9" w:rsidR="004C7AEA" w:rsidRPr="004B5E99" w:rsidRDefault="004C20B6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FAdeg</w:t>
            </w:r>
            <w:r w:rsidR="00E33E3E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4C7AEA" w:rsidRPr="004B5E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+ 8-OH-EFV</w:t>
            </w:r>
          </w:p>
        </w:tc>
        <w:tc>
          <w:tcPr>
            <w:tcW w:w="404" w:type="pct"/>
            <w:noWrap/>
            <w:vAlign w:val="bottom"/>
          </w:tcPr>
          <w:p w14:paraId="0F019BA8" w14:textId="2AB5DAB3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04" w:type="pct"/>
            <w:noWrap/>
            <w:vAlign w:val="bottom"/>
          </w:tcPr>
          <w:p w14:paraId="4BBD4623" w14:textId="1D93C1DF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1" w:type="pct"/>
            <w:noWrap/>
            <w:vAlign w:val="bottom"/>
          </w:tcPr>
          <w:p w14:paraId="0E39FB1D" w14:textId="4D1375D7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859" w:type="pct"/>
            <w:noWrap/>
            <w:vAlign w:val="bottom"/>
          </w:tcPr>
          <w:p w14:paraId="61634486" w14:textId="0B317BAD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46-1206)</w:t>
            </w:r>
          </w:p>
        </w:tc>
        <w:tc>
          <w:tcPr>
            <w:tcW w:w="565" w:type="pct"/>
            <w:vAlign w:val="bottom"/>
          </w:tcPr>
          <w:p w14:paraId="3848C357" w14:textId="2378A004" w:rsidR="004C7AEA" w:rsidRPr="004B5E99" w:rsidRDefault="004C7AEA" w:rsidP="00A513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B5E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9</w:t>
            </w:r>
          </w:p>
        </w:tc>
      </w:tr>
    </w:tbl>
    <w:p w14:paraId="554D28A2" w14:textId="77777777" w:rsidR="00E10961" w:rsidRPr="004B5E99" w:rsidRDefault="00E10961">
      <w:pPr>
        <w:rPr>
          <w:rFonts w:ascii="Times New Roman" w:hAnsi="Times New Roman" w:cs="Times New Roman"/>
          <w:sz w:val="22"/>
          <w:szCs w:val="22"/>
        </w:rPr>
      </w:pPr>
    </w:p>
    <w:p w14:paraId="2318950E" w14:textId="77777777" w:rsidR="008F189F" w:rsidRPr="004B5E99" w:rsidRDefault="008F189F">
      <w:pPr>
        <w:rPr>
          <w:rFonts w:ascii="Times New Roman" w:hAnsi="Times New Roman" w:cs="Times New Roman"/>
          <w:sz w:val="22"/>
          <w:szCs w:val="22"/>
        </w:rPr>
      </w:pPr>
    </w:p>
    <w:p w14:paraId="5D99005E" w14:textId="3FA2940A" w:rsidR="007A4115" w:rsidRPr="004B5E99" w:rsidRDefault="00E2722B" w:rsidP="0084360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Ninety-nine ART-naive Ugandan children aged 3-12 years were enrolled and initiated </w:t>
      </w:r>
      <w:r w:rsidR="00723DFF" w:rsidRPr="004B5E99">
        <w:rPr>
          <w:rFonts w:ascii="Times New Roman" w:hAnsi="Times New Roman" w:cs="Times New Roman"/>
          <w:sz w:val="22"/>
          <w:szCs w:val="22"/>
          <w:lang w:val="en-US"/>
        </w:rPr>
        <w:t>efavirenz</w:t>
      </w:r>
      <w:r w:rsidR="008171C7">
        <w:rPr>
          <w:rFonts w:ascii="Times New Roman" w:hAnsi="Times New Roman" w:cs="Times New Roman"/>
          <w:sz w:val="22"/>
          <w:szCs w:val="22"/>
          <w:lang w:val="en-US"/>
        </w:rPr>
        <w:t xml:space="preserve"> (EFV)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-based antiretroviral therapy</w:t>
      </w:r>
      <w:r w:rsidR="001B7AA6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2015-2016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. Mid-dose EFV</w:t>
      </w:r>
      <w:r w:rsidR="008171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and metabolites plasma concentrations (ng</w:t>
      </w:r>
      <w:r w:rsidR="00354685" w:rsidRPr="004B5E99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8171C7"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) were sampled at 2,</w:t>
      </w:r>
      <w:r w:rsidR="008171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>6,</w:t>
      </w:r>
      <w:r w:rsidR="008171C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12 and 24 weeks. </w:t>
      </w:r>
      <w:r w:rsidR="007A4115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N= number of successful measurements per analyte and visit. </w:t>
      </w:r>
      <w:r w:rsidR="00525074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For </w:t>
      </w:r>
      <w:r w:rsidR="00223C03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403240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statistical </w:t>
      </w:r>
      <w:r w:rsidR="003228F5" w:rsidRPr="004B5E99">
        <w:rPr>
          <w:rFonts w:ascii="Times New Roman" w:hAnsi="Times New Roman" w:cs="Times New Roman"/>
          <w:sz w:val="22"/>
          <w:szCs w:val="22"/>
          <w:lang w:val="en-US"/>
        </w:rPr>
        <w:t>calculations, analyte</w:t>
      </w:r>
      <w:r w:rsidR="00223C03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plasma concentrations</w:t>
      </w:r>
      <w:r w:rsidR="003228F5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below the lower limit of quantification</w:t>
      </w:r>
      <w:r w:rsidR="0084203B" w:rsidRPr="004B5E9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6D1303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were assigned a value of 0.</w:t>
      </w:r>
      <w:r w:rsidR="009B09A0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DD50B7C" w14:textId="77777777" w:rsidR="006D1303" w:rsidRPr="004B5E99" w:rsidRDefault="006D1303" w:rsidP="007264D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B8AA47F" w14:textId="06324AD0" w:rsidR="002F09BA" w:rsidRPr="004B5E99" w:rsidRDefault="00370BB0" w:rsidP="007264D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E99">
        <w:rPr>
          <w:rFonts w:ascii="Times New Roman" w:hAnsi="Times New Roman" w:cs="Times New Roman"/>
          <w:sz w:val="22"/>
          <w:szCs w:val="22"/>
          <w:lang w:val="en-US"/>
        </w:rPr>
        <w:t>EFV</w:t>
      </w:r>
      <w:r w:rsidR="00D86B7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and its phase I metabolites </w:t>
      </w:r>
      <w:r w:rsidR="0019785F" w:rsidRPr="004B5E99">
        <w:rPr>
          <w:rFonts w:ascii="Times New Roman" w:hAnsi="Times New Roman" w:cs="Times New Roman"/>
          <w:sz w:val="22"/>
          <w:szCs w:val="22"/>
          <w:lang w:val="en-US"/>
        </w:rPr>
        <w:t>7-OH-EFV</w:t>
      </w:r>
      <w:r w:rsidR="00D86B7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19785F" w:rsidRPr="004B5E99">
        <w:rPr>
          <w:rFonts w:ascii="Times New Roman" w:hAnsi="Times New Roman" w:cs="Times New Roman"/>
          <w:sz w:val="22"/>
          <w:szCs w:val="22"/>
          <w:lang w:val="en-US"/>
        </w:rPr>
        <w:t>8-OH-EFV</w:t>
      </w:r>
      <w:r w:rsidR="00907A5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86B79" w:rsidRPr="004B5E99">
        <w:rPr>
          <w:rFonts w:ascii="Times New Roman" w:hAnsi="Times New Roman" w:cs="Times New Roman"/>
          <w:sz w:val="22"/>
          <w:szCs w:val="22"/>
          <w:lang w:val="en-US"/>
        </w:rPr>
        <w:t>were</w:t>
      </w:r>
      <w:r w:rsidR="00567897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quantified </w:t>
      </w:r>
      <w:r w:rsidR="00376F56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both </w:t>
      </w:r>
      <w:r w:rsidR="00D37C22" w:rsidRPr="004B5E99">
        <w:rPr>
          <w:rFonts w:ascii="Times New Roman" w:hAnsi="Times New Roman" w:cs="Times New Roman"/>
          <w:sz w:val="22"/>
          <w:szCs w:val="22"/>
          <w:lang w:val="en-US"/>
        </w:rPr>
        <w:t>as</w:t>
      </w:r>
      <w:r w:rsidR="00405B0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unconjugated </w:t>
      </w:r>
      <w:r w:rsidR="00D37C22" w:rsidRPr="004B5E99">
        <w:rPr>
          <w:rFonts w:ascii="Times New Roman" w:hAnsi="Times New Roman" w:cs="Times New Roman"/>
          <w:sz w:val="22"/>
          <w:szCs w:val="22"/>
          <w:lang w:val="en-US"/>
        </w:rPr>
        <w:t>substance</w:t>
      </w:r>
      <w:r w:rsidR="00405B0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(EFV, 7-OH-EFV and 8-OH-EFV) </w:t>
      </w:r>
      <w:r w:rsidR="00907A5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376F56" w:rsidRPr="004B5E99">
        <w:rPr>
          <w:rFonts w:ascii="Times New Roman" w:hAnsi="Times New Roman" w:cs="Times New Roman"/>
          <w:sz w:val="22"/>
          <w:szCs w:val="22"/>
          <w:lang w:val="en-US"/>
        </w:rPr>
        <w:t>as</w:t>
      </w:r>
      <w:r w:rsidR="00026B54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total concentrations containing both unconjugated and conjugated substance</w:t>
      </w:r>
      <w:r w:rsidR="0096706B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(EFV-tot, 7-OH-EFV-tot and 8-OH-EFV-tot)</w:t>
      </w:r>
      <w:r w:rsidR="00213A67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141887" w:rsidRPr="004B5E99">
        <w:rPr>
          <w:rFonts w:ascii="Times New Roman" w:hAnsi="Times New Roman" w:cs="Times New Roman"/>
          <w:sz w:val="22"/>
          <w:szCs w:val="22"/>
          <w:lang w:val="en-US"/>
        </w:rPr>
        <w:t>The total concentration</w:t>
      </w:r>
      <w:r w:rsidR="006F76D7" w:rsidRPr="004B5E99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141887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578F" w:rsidRPr="004B5E99">
        <w:rPr>
          <w:rFonts w:ascii="Times New Roman" w:hAnsi="Times New Roman" w:cs="Times New Roman"/>
          <w:sz w:val="22"/>
          <w:szCs w:val="22"/>
          <w:lang w:val="en-US"/>
        </w:rPr>
        <w:t>included (</w:t>
      </w:r>
      <w:r w:rsidR="006F76D7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EFV + EFV-N-glucuronide) </w:t>
      </w:r>
      <w:r w:rsidR="00525074" w:rsidRPr="004B5E99">
        <w:rPr>
          <w:rFonts w:ascii="Times New Roman" w:hAnsi="Times New Roman" w:cs="Times New Roman"/>
          <w:sz w:val="22"/>
          <w:szCs w:val="22"/>
          <w:lang w:val="en-US"/>
        </w:rPr>
        <w:t>for EFV</w:t>
      </w:r>
      <w:r w:rsidR="006F76D7" w:rsidRPr="004B5E99">
        <w:rPr>
          <w:rFonts w:ascii="Times New Roman" w:hAnsi="Times New Roman" w:cs="Times New Roman"/>
          <w:sz w:val="22"/>
          <w:szCs w:val="22"/>
          <w:lang w:val="en-US"/>
        </w:rPr>
        <w:t>-tot</w:t>
      </w:r>
      <w:r w:rsidR="007F2369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F76D7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(7-OH-EFV + 7-OH-EFV-sulfate + 7-OH-glucuronide) </w:t>
      </w:r>
      <w:r w:rsidR="007F2369" w:rsidRPr="004B5E99">
        <w:rPr>
          <w:rFonts w:ascii="Times New Roman" w:hAnsi="Times New Roman" w:cs="Times New Roman"/>
          <w:sz w:val="22"/>
          <w:szCs w:val="22"/>
          <w:lang w:val="en-US"/>
        </w:rPr>
        <w:t>for 7-OH-EFV-</w:t>
      </w:r>
      <w:r w:rsidR="006D1303" w:rsidRPr="004B5E99">
        <w:rPr>
          <w:rFonts w:ascii="Times New Roman" w:hAnsi="Times New Roman" w:cs="Times New Roman"/>
          <w:sz w:val="22"/>
          <w:szCs w:val="22"/>
          <w:lang w:val="en-US"/>
        </w:rPr>
        <w:t>tot and</w:t>
      </w:r>
      <w:r w:rsidR="008A4490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(8-OH-EFV + 8-OH-EFV-sulfate+ 8-OH-glucuronide) for 8-OH-EFVtot. </w:t>
      </w:r>
      <w:r w:rsidR="00843609" w:rsidRPr="004B5E99">
        <w:rPr>
          <w:rFonts w:ascii="Times New Roman" w:hAnsi="Times New Roman" w:cs="Times New Roman"/>
          <w:sz w:val="22"/>
          <w:szCs w:val="22"/>
          <w:lang w:val="en-US"/>
        </w:rPr>
        <w:t>EFAdeg was hypothesized to be an 8-OH-EFV degradation product in equilibrium with 8-OH-EFV, wh</w:t>
      </w:r>
      <w:r w:rsidR="003557CC" w:rsidRPr="004B5E99">
        <w:rPr>
          <w:rFonts w:ascii="Times New Roman" w:hAnsi="Times New Roman" w:cs="Times New Roman"/>
          <w:sz w:val="22"/>
          <w:szCs w:val="22"/>
          <w:lang w:val="en-US"/>
        </w:rPr>
        <w:t>y the sum</w:t>
      </w:r>
      <w:r w:rsidR="007264D3" w:rsidRPr="004B5E99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3557CC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9F66AE" w:rsidRPr="004B5E99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AE588F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FAdeg </w:t>
      </w:r>
      <w:r w:rsidR="007264D3" w:rsidRPr="004B5E99">
        <w:rPr>
          <w:rFonts w:ascii="Times New Roman" w:hAnsi="Times New Roman" w:cs="Times New Roman"/>
          <w:sz w:val="22"/>
          <w:szCs w:val="22"/>
          <w:lang w:val="en-US"/>
        </w:rPr>
        <w:t>+</w:t>
      </w:r>
      <w:r w:rsidR="00AE588F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8-OH-EFV</w:t>
      </w:r>
      <w:r w:rsidR="008078B4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and EFAdeg-tot+ 8-OH-EFV-tot</w:t>
      </w:r>
      <w:r w:rsidR="00AE588F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264D3" w:rsidRPr="004B5E99">
        <w:rPr>
          <w:rFonts w:ascii="Times New Roman" w:hAnsi="Times New Roman" w:cs="Times New Roman"/>
          <w:sz w:val="22"/>
          <w:szCs w:val="22"/>
          <w:lang w:val="en-US"/>
        </w:rPr>
        <w:t>are also</w:t>
      </w:r>
      <w:r w:rsidR="009F66AE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264D3" w:rsidRPr="004B5E99">
        <w:rPr>
          <w:rFonts w:ascii="Times New Roman" w:hAnsi="Times New Roman" w:cs="Times New Roman"/>
          <w:sz w:val="22"/>
          <w:szCs w:val="22"/>
          <w:lang w:val="en-US"/>
        </w:rPr>
        <w:t>displayed.</w:t>
      </w:r>
      <w:r w:rsidR="006D1B2B" w:rsidRPr="004B5E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0B9076D" w14:textId="00D56785" w:rsidR="002F09BA" w:rsidRPr="007264D3" w:rsidRDefault="002F09BA" w:rsidP="00843609">
      <w:pPr>
        <w:spacing w:line="360" w:lineRule="auto"/>
        <w:rPr>
          <w:lang w:val="en-US"/>
        </w:rPr>
      </w:pPr>
    </w:p>
    <w:p w14:paraId="7FC9B958" w14:textId="77777777" w:rsidR="002F09BA" w:rsidRPr="007264D3" w:rsidRDefault="002F09BA">
      <w:pPr>
        <w:rPr>
          <w:lang w:val="en-US"/>
        </w:rPr>
      </w:pPr>
    </w:p>
    <w:p w14:paraId="520FE099" w14:textId="77777777" w:rsidR="00B01073" w:rsidRPr="007264D3" w:rsidRDefault="00B01073">
      <w:pPr>
        <w:rPr>
          <w:lang w:val="en-US"/>
        </w:rPr>
      </w:pPr>
    </w:p>
    <w:sectPr w:rsidR="00B01073" w:rsidRPr="007264D3" w:rsidSect="00A2422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C19D6" w14:textId="77777777" w:rsidR="00C226FE" w:rsidRDefault="00C226FE" w:rsidP="000340BF">
      <w:r>
        <w:separator/>
      </w:r>
    </w:p>
  </w:endnote>
  <w:endnote w:type="continuationSeparator" w:id="0">
    <w:p w14:paraId="3A733EA2" w14:textId="77777777" w:rsidR="00C226FE" w:rsidRDefault="00C226FE" w:rsidP="00034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43991944"/>
      <w:docPartObj>
        <w:docPartGallery w:val="Page Numbers (Bottom of Page)"/>
        <w:docPartUnique/>
      </w:docPartObj>
    </w:sdtPr>
    <w:sdtContent>
      <w:p w14:paraId="0C72A2BF" w14:textId="60FDABB2" w:rsidR="000340BF" w:rsidRDefault="000340BF" w:rsidP="00134EC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C0F27B2" w14:textId="77777777" w:rsidR="000340BF" w:rsidRDefault="000340BF" w:rsidP="000340B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904214361"/>
      <w:docPartObj>
        <w:docPartGallery w:val="Page Numbers (Bottom of Page)"/>
        <w:docPartUnique/>
      </w:docPartObj>
    </w:sdtPr>
    <w:sdtContent>
      <w:p w14:paraId="6A8F7A22" w14:textId="1F364E2E" w:rsidR="000340BF" w:rsidRDefault="000340BF" w:rsidP="00134EC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604C4F6A" w14:textId="77777777" w:rsidR="000340BF" w:rsidRDefault="000340BF" w:rsidP="000340B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96918" w14:textId="77777777" w:rsidR="00C226FE" w:rsidRDefault="00C226FE" w:rsidP="000340BF">
      <w:r>
        <w:separator/>
      </w:r>
    </w:p>
  </w:footnote>
  <w:footnote w:type="continuationSeparator" w:id="0">
    <w:p w14:paraId="061CF630" w14:textId="77777777" w:rsidR="00C226FE" w:rsidRDefault="00C226FE" w:rsidP="00034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41"/>
    <w:rsid w:val="000139A1"/>
    <w:rsid w:val="00021471"/>
    <w:rsid w:val="00023DE2"/>
    <w:rsid w:val="00026B54"/>
    <w:rsid w:val="000340BF"/>
    <w:rsid w:val="000401BF"/>
    <w:rsid w:val="00041625"/>
    <w:rsid w:val="00050A35"/>
    <w:rsid w:val="00053113"/>
    <w:rsid w:val="00054678"/>
    <w:rsid w:val="00055707"/>
    <w:rsid w:val="0006202F"/>
    <w:rsid w:val="00062688"/>
    <w:rsid w:val="00081369"/>
    <w:rsid w:val="000848F4"/>
    <w:rsid w:val="00094B4F"/>
    <w:rsid w:val="000A69B3"/>
    <w:rsid w:val="000B0767"/>
    <w:rsid w:val="000C5AC7"/>
    <w:rsid w:val="000D53CB"/>
    <w:rsid w:val="000E660E"/>
    <w:rsid w:val="001031A7"/>
    <w:rsid w:val="00105636"/>
    <w:rsid w:val="00107846"/>
    <w:rsid w:val="00111CE1"/>
    <w:rsid w:val="001245C3"/>
    <w:rsid w:val="0012632B"/>
    <w:rsid w:val="00141887"/>
    <w:rsid w:val="00144EF7"/>
    <w:rsid w:val="00154C75"/>
    <w:rsid w:val="0015684D"/>
    <w:rsid w:val="001709D5"/>
    <w:rsid w:val="0019785F"/>
    <w:rsid w:val="001A54B4"/>
    <w:rsid w:val="001B7AA6"/>
    <w:rsid w:val="001D0E9B"/>
    <w:rsid w:val="001D3579"/>
    <w:rsid w:val="001D4E3C"/>
    <w:rsid w:val="001E07EB"/>
    <w:rsid w:val="001E4B17"/>
    <w:rsid w:val="001F02D2"/>
    <w:rsid w:val="00213A67"/>
    <w:rsid w:val="00223C03"/>
    <w:rsid w:val="00237DDB"/>
    <w:rsid w:val="002403F4"/>
    <w:rsid w:val="00240DB0"/>
    <w:rsid w:val="00243BBB"/>
    <w:rsid w:val="00245F0D"/>
    <w:rsid w:val="00264238"/>
    <w:rsid w:val="00277C4E"/>
    <w:rsid w:val="00281E29"/>
    <w:rsid w:val="002874BC"/>
    <w:rsid w:val="00297799"/>
    <w:rsid w:val="002B50E5"/>
    <w:rsid w:val="002D5344"/>
    <w:rsid w:val="002D6D55"/>
    <w:rsid w:val="002E2EAD"/>
    <w:rsid w:val="002F09BA"/>
    <w:rsid w:val="00312216"/>
    <w:rsid w:val="00317422"/>
    <w:rsid w:val="003228F5"/>
    <w:rsid w:val="00326D7D"/>
    <w:rsid w:val="00333693"/>
    <w:rsid w:val="00335489"/>
    <w:rsid w:val="00345C75"/>
    <w:rsid w:val="00350431"/>
    <w:rsid w:val="00354685"/>
    <w:rsid w:val="003557CC"/>
    <w:rsid w:val="0035708C"/>
    <w:rsid w:val="00365BF5"/>
    <w:rsid w:val="00367C25"/>
    <w:rsid w:val="00370BB0"/>
    <w:rsid w:val="0037114A"/>
    <w:rsid w:val="00376F56"/>
    <w:rsid w:val="00391832"/>
    <w:rsid w:val="003B0243"/>
    <w:rsid w:val="003B079B"/>
    <w:rsid w:val="003B09D9"/>
    <w:rsid w:val="003C4E77"/>
    <w:rsid w:val="003C7955"/>
    <w:rsid w:val="003E289B"/>
    <w:rsid w:val="004000A3"/>
    <w:rsid w:val="00403240"/>
    <w:rsid w:val="00404E8E"/>
    <w:rsid w:val="00405B09"/>
    <w:rsid w:val="00417753"/>
    <w:rsid w:val="00436508"/>
    <w:rsid w:val="00437B0E"/>
    <w:rsid w:val="00452A0E"/>
    <w:rsid w:val="00457320"/>
    <w:rsid w:val="00465DB0"/>
    <w:rsid w:val="004824C3"/>
    <w:rsid w:val="004B5E99"/>
    <w:rsid w:val="004C20B6"/>
    <w:rsid w:val="004C3F81"/>
    <w:rsid w:val="004C7AEA"/>
    <w:rsid w:val="004D5A29"/>
    <w:rsid w:val="004E0A1E"/>
    <w:rsid w:val="004F32F2"/>
    <w:rsid w:val="00501D7D"/>
    <w:rsid w:val="0051432E"/>
    <w:rsid w:val="0052168D"/>
    <w:rsid w:val="00525074"/>
    <w:rsid w:val="00533613"/>
    <w:rsid w:val="00550FE0"/>
    <w:rsid w:val="00563DF8"/>
    <w:rsid w:val="00566734"/>
    <w:rsid w:val="00567897"/>
    <w:rsid w:val="0057038C"/>
    <w:rsid w:val="0058392A"/>
    <w:rsid w:val="00586090"/>
    <w:rsid w:val="00587033"/>
    <w:rsid w:val="005900CE"/>
    <w:rsid w:val="00596490"/>
    <w:rsid w:val="005A54E9"/>
    <w:rsid w:val="005B122F"/>
    <w:rsid w:val="005B4CC7"/>
    <w:rsid w:val="005C1AE9"/>
    <w:rsid w:val="005C7E0A"/>
    <w:rsid w:val="005E4E42"/>
    <w:rsid w:val="006039BD"/>
    <w:rsid w:val="00606DC8"/>
    <w:rsid w:val="00614E8E"/>
    <w:rsid w:val="00627174"/>
    <w:rsid w:val="00635B92"/>
    <w:rsid w:val="006409D8"/>
    <w:rsid w:val="00650190"/>
    <w:rsid w:val="006601F1"/>
    <w:rsid w:val="00671745"/>
    <w:rsid w:val="00682402"/>
    <w:rsid w:val="0069697C"/>
    <w:rsid w:val="00697681"/>
    <w:rsid w:val="006B578F"/>
    <w:rsid w:val="006C4C65"/>
    <w:rsid w:val="006D1303"/>
    <w:rsid w:val="006D1B2B"/>
    <w:rsid w:val="006D4CAD"/>
    <w:rsid w:val="006D706C"/>
    <w:rsid w:val="006E2EED"/>
    <w:rsid w:val="006F76D7"/>
    <w:rsid w:val="0071183E"/>
    <w:rsid w:val="007139CE"/>
    <w:rsid w:val="00713FC3"/>
    <w:rsid w:val="0071444A"/>
    <w:rsid w:val="00723DFF"/>
    <w:rsid w:val="007264D3"/>
    <w:rsid w:val="00731BF0"/>
    <w:rsid w:val="007853F9"/>
    <w:rsid w:val="00797BAB"/>
    <w:rsid w:val="007A4115"/>
    <w:rsid w:val="007B0D59"/>
    <w:rsid w:val="007B24C7"/>
    <w:rsid w:val="007C36B9"/>
    <w:rsid w:val="007C71F5"/>
    <w:rsid w:val="007E4743"/>
    <w:rsid w:val="007E6D0D"/>
    <w:rsid w:val="007F2369"/>
    <w:rsid w:val="007F79DE"/>
    <w:rsid w:val="007F7D3E"/>
    <w:rsid w:val="00801B20"/>
    <w:rsid w:val="008078B4"/>
    <w:rsid w:val="00815236"/>
    <w:rsid w:val="00816795"/>
    <w:rsid w:val="008171C7"/>
    <w:rsid w:val="0082355A"/>
    <w:rsid w:val="00837435"/>
    <w:rsid w:val="0084203B"/>
    <w:rsid w:val="00843609"/>
    <w:rsid w:val="0086697F"/>
    <w:rsid w:val="008A4490"/>
    <w:rsid w:val="008B29DD"/>
    <w:rsid w:val="008C2A8C"/>
    <w:rsid w:val="008C5383"/>
    <w:rsid w:val="008D07E2"/>
    <w:rsid w:val="008D0DE6"/>
    <w:rsid w:val="008F189F"/>
    <w:rsid w:val="008F6DE1"/>
    <w:rsid w:val="00907A59"/>
    <w:rsid w:val="00920233"/>
    <w:rsid w:val="00941D58"/>
    <w:rsid w:val="0094445A"/>
    <w:rsid w:val="00962677"/>
    <w:rsid w:val="00965945"/>
    <w:rsid w:val="0096706B"/>
    <w:rsid w:val="009778A7"/>
    <w:rsid w:val="009878A9"/>
    <w:rsid w:val="009A1762"/>
    <w:rsid w:val="009B09A0"/>
    <w:rsid w:val="009C09FE"/>
    <w:rsid w:val="009E78DE"/>
    <w:rsid w:val="009F66AE"/>
    <w:rsid w:val="00A07AF7"/>
    <w:rsid w:val="00A12C2D"/>
    <w:rsid w:val="00A24220"/>
    <w:rsid w:val="00A3696A"/>
    <w:rsid w:val="00A416C1"/>
    <w:rsid w:val="00A513A3"/>
    <w:rsid w:val="00A55CA7"/>
    <w:rsid w:val="00A56453"/>
    <w:rsid w:val="00A71C38"/>
    <w:rsid w:val="00A813A9"/>
    <w:rsid w:val="00A96D3B"/>
    <w:rsid w:val="00AA4696"/>
    <w:rsid w:val="00AA550C"/>
    <w:rsid w:val="00AA5C74"/>
    <w:rsid w:val="00AA78D5"/>
    <w:rsid w:val="00AB6C94"/>
    <w:rsid w:val="00AC0AA4"/>
    <w:rsid w:val="00AD3F5A"/>
    <w:rsid w:val="00AD644B"/>
    <w:rsid w:val="00AE31D7"/>
    <w:rsid w:val="00AE588F"/>
    <w:rsid w:val="00B01073"/>
    <w:rsid w:val="00B13DE8"/>
    <w:rsid w:val="00B40287"/>
    <w:rsid w:val="00B44E76"/>
    <w:rsid w:val="00B450BE"/>
    <w:rsid w:val="00B50127"/>
    <w:rsid w:val="00B5442A"/>
    <w:rsid w:val="00B64A70"/>
    <w:rsid w:val="00B748F5"/>
    <w:rsid w:val="00B827E9"/>
    <w:rsid w:val="00B87339"/>
    <w:rsid w:val="00B9741E"/>
    <w:rsid w:val="00BB02A7"/>
    <w:rsid w:val="00BB1760"/>
    <w:rsid w:val="00BB5E9B"/>
    <w:rsid w:val="00BD640C"/>
    <w:rsid w:val="00BE7011"/>
    <w:rsid w:val="00C012D7"/>
    <w:rsid w:val="00C01DD7"/>
    <w:rsid w:val="00C20E19"/>
    <w:rsid w:val="00C2206E"/>
    <w:rsid w:val="00C226FE"/>
    <w:rsid w:val="00C36D9D"/>
    <w:rsid w:val="00C70DDA"/>
    <w:rsid w:val="00C8444E"/>
    <w:rsid w:val="00CA509A"/>
    <w:rsid w:val="00CB5458"/>
    <w:rsid w:val="00CC17A7"/>
    <w:rsid w:val="00CD6BFF"/>
    <w:rsid w:val="00D02578"/>
    <w:rsid w:val="00D14F82"/>
    <w:rsid w:val="00D25014"/>
    <w:rsid w:val="00D25D41"/>
    <w:rsid w:val="00D36ACC"/>
    <w:rsid w:val="00D37C22"/>
    <w:rsid w:val="00D43CB7"/>
    <w:rsid w:val="00D503E7"/>
    <w:rsid w:val="00D62EDA"/>
    <w:rsid w:val="00D745AF"/>
    <w:rsid w:val="00D8642C"/>
    <w:rsid w:val="00D86B79"/>
    <w:rsid w:val="00D90053"/>
    <w:rsid w:val="00D9297F"/>
    <w:rsid w:val="00DB6E48"/>
    <w:rsid w:val="00DC2F28"/>
    <w:rsid w:val="00DC7CE6"/>
    <w:rsid w:val="00E10961"/>
    <w:rsid w:val="00E2722B"/>
    <w:rsid w:val="00E33E3E"/>
    <w:rsid w:val="00E34977"/>
    <w:rsid w:val="00E35DF9"/>
    <w:rsid w:val="00E47BD2"/>
    <w:rsid w:val="00E533B3"/>
    <w:rsid w:val="00E62796"/>
    <w:rsid w:val="00E71678"/>
    <w:rsid w:val="00E76E30"/>
    <w:rsid w:val="00EA4339"/>
    <w:rsid w:val="00EA63A8"/>
    <w:rsid w:val="00EB0B1D"/>
    <w:rsid w:val="00EC0102"/>
    <w:rsid w:val="00EC278C"/>
    <w:rsid w:val="00ED241E"/>
    <w:rsid w:val="00EF1D41"/>
    <w:rsid w:val="00F43030"/>
    <w:rsid w:val="00F57034"/>
    <w:rsid w:val="00F60D83"/>
    <w:rsid w:val="00F61F93"/>
    <w:rsid w:val="00F71C30"/>
    <w:rsid w:val="00F72DB4"/>
    <w:rsid w:val="00FA27C2"/>
    <w:rsid w:val="00FA584C"/>
    <w:rsid w:val="00FC1AFA"/>
    <w:rsid w:val="00FD39E4"/>
    <w:rsid w:val="00FE349A"/>
    <w:rsid w:val="00F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7513B"/>
  <w15:chartTrackingRefBased/>
  <w15:docId w15:val="{9C156E74-C102-D149-BD36-086CA4C5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D25D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D43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B09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B09D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B09D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B09D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B09D9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2F09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0340B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340BF"/>
  </w:style>
  <w:style w:type="character" w:styleId="Sidnummer">
    <w:name w:val="page number"/>
    <w:basedOn w:val="Standardstycketeckensnitt"/>
    <w:uiPriority w:val="99"/>
    <w:semiHidden/>
    <w:unhideWhenUsed/>
    <w:rsid w:val="00034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8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74</Words>
  <Characters>2432</Characters>
  <Application>Microsoft Office Word</Application>
  <DocSecurity>0</DocSecurity>
  <Lines>382</Lines>
  <Paragraphs>3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eria-Atmadja</dc:creator>
  <cp:keywords/>
  <dc:description/>
  <cp:lastModifiedBy>Sandra Soeria-Atmadja</cp:lastModifiedBy>
  <cp:revision>82</cp:revision>
  <dcterms:created xsi:type="dcterms:W3CDTF">2024-05-30T20:14:00Z</dcterms:created>
  <dcterms:modified xsi:type="dcterms:W3CDTF">2026-04-10T19:58:00Z</dcterms:modified>
</cp:coreProperties>
</file>